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7F83E0" w14:textId="77777777" w:rsidR="00203AC1" w:rsidRPr="00A40D65" w:rsidRDefault="00011CFC" w:rsidP="00203AC1">
      <w:pPr>
        <w:pStyle w:val="Caption"/>
        <w:keepNext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  <w:u w:val="single"/>
          <w:lang w:val="en-US"/>
        </w:rPr>
      </w:pPr>
      <w:r w:rsidRPr="00A40D65"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  <w:u w:val="single"/>
          <w:lang w:val="en-US"/>
        </w:rPr>
        <w:t>Supplementary information</w:t>
      </w:r>
    </w:p>
    <w:p w14:paraId="34C49105" w14:textId="47AF3AB7" w:rsidR="001F4369" w:rsidRPr="001F4369" w:rsidRDefault="001F4369" w:rsidP="00203AC1">
      <w:pPr>
        <w:shd w:val="clear" w:color="auto" w:fill="FFFFFF"/>
        <w:spacing w:after="0" w:line="360" w:lineRule="auto"/>
        <w:outlineLvl w:val="1"/>
        <w:rPr>
          <w:rFonts w:ascii="Times New Roman" w:eastAsia="Times New Roman" w:hAnsi="Times New Roman" w:cs="Times New Roman"/>
          <w:b/>
          <w:bCs/>
          <w:i/>
          <w:iCs/>
          <w:color w:val="222222"/>
          <w:sz w:val="28"/>
          <w:szCs w:val="28"/>
          <w:lang w:val="en-US" w:eastAsia="it-IT"/>
        </w:rPr>
      </w:pPr>
      <w:r w:rsidRPr="001F4369">
        <w:rPr>
          <w:rFonts w:ascii="Times New Roman" w:eastAsia="Times New Roman" w:hAnsi="Times New Roman" w:cs="Times New Roman"/>
          <w:b/>
          <w:bCs/>
          <w:color w:val="222222"/>
          <w:sz w:val="28"/>
          <w:szCs w:val="28"/>
          <w:lang w:val="en-US" w:eastAsia="it-IT"/>
        </w:rPr>
        <w:t xml:space="preserve">MALDI-TOF </w:t>
      </w:r>
      <w:r w:rsidRPr="002C7071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it-IT"/>
        </w:rPr>
        <w:t xml:space="preserve">as a powerful tool for identifying and differentiating closely related </w:t>
      </w:r>
      <w:r w:rsidR="004A2D77" w:rsidRPr="002C7071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it-IT"/>
        </w:rPr>
        <w:t>microorganisms</w:t>
      </w:r>
      <w:r w:rsidRPr="002C7071">
        <w:rPr>
          <w:rFonts w:ascii="Times New Roman" w:eastAsia="Times New Roman" w:hAnsi="Times New Roman" w:cs="Times New Roman"/>
          <w:b/>
          <w:bCs/>
          <w:sz w:val="28"/>
          <w:szCs w:val="28"/>
          <w:lang w:val="en-US" w:eastAsia="it-IT"/>
        </w:rPr>
        <w:t>:</w:t>
      </w:r>
      <w:r w:rsidRPr="001F4369">
        <w:rPr>
          <w:rFonts w:ascii="Times New Roman" w:eastAsia="Times New Roman" w:hAnsi="Times New Roman" w:cs="Times New Roman"/>
          <w:b/>
          <w:bCs/>
          <w:color w:val="222222"/>
          <w:sz w:val="28"/>
          <w:szCs w:val="28"/>
          <w:lang w:val="en-US" w:eastAsia="it-IT"/>
        </w:rPr>
        <w:t xml:space="preserve"> the strange case of three reference strains of </w:t>
      </w:r>
      <w:proofErr w:type="spellStart"/>
      <w:r w:rsidRPr="001F4369">
        <w:rPr>
          <w:rFonts w:ascii="Times New Roman" w:eastAsia="Times New Roman" w:hAnsi="Times New Roman" w:cs="Times New Roman"/>
          <w:b/>
          <w:bCs/>
          <w:i/>
          <w:iCs/>
          <w:color w:val="222222"/>
          <w:sz w:val="28"/>
          <w:szCs w:val="28"/>
          <w:lang w:val="en-US" w:eastAsia="it-IT"/>
        </w:rPr>
        <w:t>Paenibacillus</w:t>
      </w:r>
      <w:proofErr w:type="spellEnd"/>
      <w:r w:rsidRPr="001F4369">
        <w:rPr>
          <w:rFonts w:ascii="Times New Roman" w:eastAsia="Times New Roman" w:hAnsi="Times New Roman" w:cs="Times New Roman"/>
          <w:b/>
          <w:bCs/>
          <w:i/>
          <w:iCs/>
          <w:color w:val="222222"/>
          <w:sz w:val="28"/>
          <w:szCs w:val="28"/>
          <w:lang w:val="en-US" w:eastAsia="it-IT"/>
        </w:rPr>
        <w:t xml:space="preserve"> </w:t>
      </w:r>
      <w:proofErr w:type="spellStart"/>
      <w:r w:rsidRPr="001F4369">
        <w:rPr>
          <w:rFonts w:ascii="Times New Roman" w:eastAsia="Times New Roman" w:hAnsi="Times New Roman" w:cs="Times New Roman"/>
          <w:b/>
          <w:bCs/>
          <w:i/>
          <w:iCs/>
          <w:color w:val="222222"/>
          <w:sz w:val="28"/>
          <w:szCs w:val="28"/>
          <w:lang w:val="en-US" w:eastAsia="it-IT"/>
        </w:rPr>
        <w:t>polymyxa</w:t>
      </w:r>
      <w:proofErr w:type="spellEnd"/>
    </w:p>
    <w:p w14:paraId="2DB42949" w14:textId="77777777" w:rsidR="001F4369" w:rsidRDefault="001F4369" w:rsidP="00203AC1">
      <w:pPr>
        <w:shd w:val="clear" w:color="auto" w:fill="FFFFFF"/>
        <w:spacing w:after="0" w:line="360" w:lineRule="auto"/>
        <w:outlineLvl w:val="1"/>
        <w:rPr>
          <w:rFonts w:ascii="Times New Roman" w:eastAsia="Times New Roman" w:hAnsi="Times New Roman" w:cs="Times New Roman"/>
          <w:b/>
          <w:bCs/>
          <w:color w:val="222222"/>
          <w:sz w:val="28"/>
          <w:szCs w:val="28"/>
          <w:lang w:val="en-US" w:eastAsia="it-IT"/>
        </w:rPr>
      </w:pPr>
    </w:p>
    <w:p w14:paraId="61EFF4D9" w14:textId="73FC3618" w:rsidR="00203AC1" w:rsidRPr="002C7071" w:rsidRDefault="0046232B" w:rsidP="00203AC1">
      <w:pPr>
        <w:shd w:val="clear" w:color="auto" w:fill="FFFFFF"/>
        <w:spacing w:after="0" w:line="360" w:lineRule="auto"/>
        <w:outlineLvl w:val="1"/>
        <w:rPr>
          <w:rFonts w:ascii="Times New Roman" w:eastAsia="Times New Roman" w:hAnsi="Times New Roman" w:cs="Times New Roman"/>
          <w:color w:val="222222"/>
          <w:sz w:val="24"/>
          <w:szCs w:val="24"/>
          <w:lang w:eastAsia="it-IT"/>
        </w:rPr>
      </w:pPr>
      <w:r w:rsidRPr="002C7071">
        <w:rPr>
          <w:rFonts w:ascii="Times New Roman" w:eastAsia="Times New Roman" w:hAnsi="Times New Roman" w:cs="Times New Roman"/>
          <w:color w:val="222222"/>
          <w:sz w:val="24"/>
          <w:szCs w:val="24"/>
          <w:lang w:eastAsia="it-IT"/>
        </w:rPr>
        <w:t>Ilaria Lebano</w:t>
      </w:r>
    </w:p>
    <w:p w14:paraId="4F37511F" w14:textId="254954B7" w:rsidR="00203AC1" w:rsidRPr="002C7071" w:rsidRDefault="0046232B" w:rsidP="00203AC1">
      <w:pPr>
        <w:shd w:val="clear" w:color="auto" w:fill="FFFFFF"/>
        <w:spacing w:after="0" w:line="360" w:lineRule="auto"/>
        <w:outlineLvl w:val="1"/>
        <w:rPr>
          <w:rFonts w:ascii="Times New Roman" w:eastAsia="Times New Roman" w:hAnsi="Times New Roman" w:cs="Times New Roman"/>
          <w:color w:val="222222"/>
          <w:sz w:val="24"/>
          <w:szCs w:val="24"/>
          <w:lang w:eastAsia="it-IT"/>
        </w:rPr>
      </w:pPr>
      <w:r w:rsidRPr="002C7071">
        <w:rPr>
          <w:rFonts w:ascii="Times New Roman" w:eastAsia="Times New Roman" w:hAnsi="Times New Roman" w:cs="Times New Roman"/>
          <w:color w:val="222222"/>
          <w:sz w:val="24"/>
          <w:szCs w:val="24"/>
          <w:lang w:eastAsia="it-IT"/>
        </w:rPr>
        <w:t>Fabio Fracchetti</w:t>
      </w:r>
    </w:p>
    <w:p w14:paraId="023F2A96" w14:textId="77777777" w:rsidR="00203AC1" w:rsidRDefault="0046232B" w:rsidP="00203AC1">
      <w:pPr>
        <w:shd w:val="clear" w:color="auto" w:fill="FFFFFF"/>
        <w:spacing w:after="0" w:line="360" w:lineRule="auto"/>
        <w:outlineLvl w:val="1"/>
        <w:rPr>
          <w:rFonts w:ascii="Times New Roman" w:eastAsia="Times New Roman" w:hAnsi="Times New Roman" w:cs="Times New Roman"/>
          <w:color w:val="222222"/>
          <w:sz w:val="24"/>
          <w:szCs w:val="24"/>
          <w:lang w:eastAsia="it-IT"/>
        </w:rPr>
      </w:pPr>
      <w:r w:rsidRPr="00203AC1">
        <w:rPr>
          <w:rFonts w:ascii="Times New Roman" w:eastAsia="Times New Roman" w:hAnsi="Times New Roman" w:cs="Times New Roman"/>
          <w:color w:val="222222"/>
          <w:sz w:val="24"/>
          <w:szCs w:val="24"/>
          <w:lang w:eastAsia="it-IT"/>
        </w:rPr>
        <w:t xml:space="preserve">Mario Li Vigni, </w:t>
      </w:r>
    </w:p>
    <w:p w14:paraId="6AABD57E" w14:textId="059F0108" w:rsidR="00203AC1" w:rsidRDefault="0046232B" w:rsidP="00203AC1">
      <w:pPr>
        <w:shd w:val="clear" w:color="auto" w:fill="FFFFFF"/>
        <w:spacing w:after="0" w:line="360" w:lineRule="auto"/>
        <w:outlineLvl w:val="1"/>
        <w:rPr>
          <w:rFonts w:ascii="Times New Roman" w:eastAsia="Times New Roman" w:hAnsi="Times New Roman" w:cs="Times New Roman"/>
          <w:color w:val="222222"/>
          <w:sz w:val="24"/>
          <w:szCs w:val="24"/>
          <w:lang w:eastAsia="it-IT"/>
        </w:rPr>
      </w:pPr>
      <w:r w:rsidRPr="00203AC1">
        <w:rPr>
          <w:rFonts w:ascii="Times New Roman" w:eastAsia="Times New Roman" w:hAnsi="Times New Roman" w:cs="Times New Roman"/>
          <w:color w:val="222222"/>
          <w:sz w:val="24"/>
          <w:szCs w:val="24"/>
          <w:lang w:eastAsia="it-IT"/>
        </w:rPr>
        <w:t>Juan Fernando Mejia</w:t>
      </w:r>
    </w:p>
    <w:p w14:paraId="34985933" w14:textId="092C1772" w:rsidR="00203AC1" w:rsidRDefault="0046232B" w:rsidP="00203AC1">
      <w:pPr>
        <w:shd w:val="clear" w:color="auto" w:fill="FFFFFF"/>
        <w:spacing w:after="0" w:line="360" w:lineRule="auto"/>
        <w:outlineLvl w:val="1"/>
        <w:rPr>
          <w:rFonts w:ascii="Times New Roman" w:eastAsia="Times New Roman" w:hAnsi="Times New Roman" w:cs="Times New Roman"/>
          <w:color w:val="222222"/>
          <w:sz w:val="24"/>
          <w:szCs w:val="24"/>
          <w:lang w:eastAsia="it-IT"/>
        </w:rPr>
      </w:pPr>
      <w:r w:rsidRPr="00203AC1">
        <w:rPr>
          <w:rFonts w:ascii="Times New Roman" w:eastAsia="Times New Roman" w:hAnsi="Times New Roman" w:cs="Times New Roman"/>
          <w:color w:val="222222"/>
          <w:sz w:val="24"/>
          <w:szCs w:val="24"/>
          <w:lang w:eastAsia="it-IT"/>
        </w:rPr>
        <w:t>Giovanna Felis</w:t>
      </w:r>
    </w:p>
    <w:p w14:paraId="7543F5CA" w14:textId="7B8C1F2A" w:rsidR="0046232B" w:rsidRPr="00203AC1" w:rsidRDefault="0046232B" w:rsidP="00203AC1">
      <w:pPr>
        <w:shd w:val="clear" w:color="auto" w:fill="FFFFFF"/>
        <w:spacing w:after="0" w:line="360" w:lineRule="auto"/>
        <w:outlineLvl w:val="1"/>
        <w:rPr>
          <w:rFonts w:ascii="Times New Roman" w:eastAsia="Times New Roman" w:hAnsi="Times New Roman" w:cs="Times New Roman"/>
          <w:color w:val="222222"/>
          <w:sz w:val="24"/>
          <w:szCs w:val="24"/>
          <w:lang w:eastAsia="it-IT"/>
        </w:rPr>
      </w:pPr>
      <w:r w:rsidRPr="00203AC1">
        <w:rPr>
          <w:rFonts w:ascii="Times New Roman" w:eastAsia="Times New Roman" w:hAnsi="Times New Roman" w:cs="Times New Roman"/>
          <w:color w:val="222222"/>
          <w:sz w:val="24"/>
          <w:szCs w:val="24"/>
          <w:lang w:eastAsia="it-IT"/>
        </w:rPr>
        <w:t>Silvia Lampis</w:t>
      </w:r>
    </w:p>
    <w:p w14:paraId="0EC76B6B" w14:textId="77777777" w:rsidR="0046232B" w:rsidRPr="00780706" w:rsidRDefault="0046232B" w:rsidP="00011CFC">
      <w:pPr>
        <w:rPr>
          <w:rFonts w:ascii="Times New Roman" w:hAnsi="Times New Roman" w:cs="Times New Roman"/>
        </w:rPr>
      </w:pPr>
    </w:p>
    <w:p w14:paraId="73163D3B" w14:textId="414117BF" w:rsidR="00A94FF8" w:rsidRDefault="00A94F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98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7513"/>
        <w:gridCol w:w="942"/>
      </w:tblGrid>
      <w:tr w:rsidR="00A94FF8" w:rsidRPr="0027422D" w14:paraId="5B15A027" w14:textId="77777777" w:rsidTr="00AD0A40">
        <w:trPr>
          <w:trHeight w:val="340"/>
          <w:jc w:val="center"/>
        </w:trPr>
        <w:tc>
          <w:tcPr>
            <w:tcW w:w="98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7FF638" w14:textId="4C1AC16A" w:rsidR="00A94FF8" w:rsidRPr="0027422D" w:rsidRDefault="00A94FF8" w:rsidP="00A94F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64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able of contents</w:t>
            </w:r>
          </w:p>
        </w:tc>
      </w:tr>
      <w:tr w:rsidR="00A94FF8" w:rsidRPr="0027422D" w14:paraId="137C50A1" w14:textId="77777777" w:rsidTr="00A72CA9">
        <w:trPr>
          <w:trHeight w:val="771"/>
          <w:jc w:val="center"/>
        </w:trPr>
        <w:tc>
          <w:tcPr>
            <w:tcW w:w="1413" w:type="dxa"/>
          </w:tcPr>
          <w:p w14:paraId="67ADE1E4" w14:textId="41B95FBF" w:rsidR="00A94FF8" w:rsidRPr="00AD0A40" w:rsidRDefault="00A94FF8" w:rsidP="00011C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0A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S1</w:t>
            </w:r>
          </w:p>
        </w:tc>
        <w:tc>
          <w:tcPr>
            <w:tcW w:w="7513" w:type="dxa"/>
          </w:tcPr>
          <w:p w14:paraId="14BFCCFC" w14:textId="07E7DD5C" w:rsidR="00A94FF8" w:rsidRPr="001F4369" w:rsidRDefault="00A94FF8" w:rsidP="00011C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1F436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aenibacillus</w:t>
            </w:r>
            <w:proofErr w:type="spellEnd"/>
            <w:r w:rsidRPr="001F436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F436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olymyxa</w:t>
            </w:r>
            <w:proofErr w:type="spellEnd"/>
            <w:r w:rsidRPr="001F43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ATCC 842</w:t>
            </w:r>
            <w:r w:rsidRPr="001F436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T</w:t>
            </w:r>
            <w:r w:rsidRPr="001F43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, DSM 292 and DSM 365 cells observation </w:t>
            </w:r>
            <w:r w:rsidR="008C6C5C" w:rsidRPr="001F43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(vegetative cells and endospores) </w:t>
            </w:r>
            <w:r w:rsidRPr="001F43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nder microscope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1D279B44" w14:textId="2C807544" w:rsidR="00A94FF8" w:rsidRPr="00933595" w:rsidRDefault="00681AD5" w:rsidP="00011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359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759E0" w:rsidRPr="006D7C0E" w14:paraId="7CAE3685" w14:textId="77777777" w:rsidTr="00A72CA9">
        <w:trPr>
          <w:trHeight w:val="771"/>
          <w:jc w:val="center"/>
        </w:trPr>
        <w:tc>
          <w:tcPr>
            <w:tcW w:w="1413" w:type="dxa"/>
          </w:tcPr>
          <w:p w14:paraId="766FB822" w14:textId="72881A23" w:rsidR="009759E0" w:rsidRPr="00AD0A40" w:rsidRDefault="009759E0" w:rsidP="00011C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S2</w:t>
            </w:r>
          </w:p>
        </w:tc>
        <w:tc>
          <w:tcPr>
            <w:tcW w:w="7513" w:type="dxa"/>
          </w:tcPr>
          <w:p w14:paraId="36F7E132" w14:textId="1C68C7D1" w:rsidR="009759E0" w:rsidRPr="003A6D97" w:rsidRDefault="006D7C0E" w:rsidP="003A6D97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3A6D97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US"/>
              </w:rPr>
              <w:t xml:space="preserve">Three- and two-dimensional principal component analysis and </w:t>
            </w:r>
            <w:r w:rsidR="003A6D97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US"/>
              </w:rPr>
              <w:t xml:space="preserve">respective loadings plots of </w:t>
            </w:r>
            <w:r w:rsidRPr="003A6D97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3A6D97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>polymyxa</w:t>
            </w:r>
            <w:proofErr w:type="spellEnd"/>
            <w:r w:rsidRPr="003A6D97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US"/>
              </w:rPr>
              <w:t xml:space="preserve"> </w:t>
            </w:r>
            <w:r w:rsidR="003A6D97" w:rsidRPr="00AD0A40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US"/>
              </w:rPr>
              <w:t>ATCC 842</w:t>
            </w:r>
            <w:r w:rsidR="003A6D97" w:rsidRPr="00AD0A40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vertAlign w:val="superscript"/>
                <w:lang w:val="en-US"/>
              </w:rPr>
              <w:t>T</w:t>
            </w:r>
            <w:r w:rsidR="003A6D97" w:rsidRPr="00AD0A40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US"/>
              </w:rPr>
              <w:t>, DSM 292 and DSM 365</w:t>
            </w:r>
            <w:r w:rsidR="003A6D97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US"/>
              </w:rPr>
              <w:t xml:space="preserve"> </w:t>
            </w:r>
            <w:r w:rsidRPr="003A6D97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US"/>
              </w:rPr>
              <w:t>strains.</w:t>
            </w:r>
          </w:p>
        </w:tc>
        <w:tc>
          <w:tcPr>
            <w:tcW w:w="942" w:type="dxa"/>
          </w:tcPr>
          <w:p w14:paraId="5E8703EB" w14:textId="184C8D87" w:rsidR="009759E0" w:rsidRPr="00933595" w:rsidRDefault="0015244A" w:rsidP="00011C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5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050617" w:rsidRPr="006D7C0E" w14:paraId="17A127A0" w14:textId="77777777" w:rsidTr="00A72CA9">
        <w:trPr>
          <w:trHeight w:val="771"/>
          <w:jc w:val="center"/>
        </w:trPr>
        <w:tc>
          <w:tcPr>
            <w:tcW w:w="1413" w:type="dxa"/>
          </w:tcPr>
          <w:p w14:paraId="5C84CF7E" w14:textId="1451CFCA" w:rsidR="00050617" w:rsidRDefault="00050617" w:rsidP="00011C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S3</w:t>
            </w:r>
          </w:p>
        </w:tc>
        <w:tc>
          <w:tcPr>
            <w:tcW w:w="7513" w:type="dxa"/>
          </w:tcPr>
          <w:p w14:paraId="6E190F47" w14:textId="664D0615" w:rsidR="00050617" w:rsidRPr="003A6D97" w:rsidRDefault="00EF5610" w:rsidP="003A6D97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US"/>
              </w:rPr>
              <w:t xml:space="preserve">Average spectra view of </w:t>
            </w:r>
            <w:r w:rsidRPr="003A6D97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3A6D97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>polymyxa</w:t>
            </w:r>
            <w:proofErr w:type="spellEnd"/>
            <w:r w:rsidRPr="003A6D97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US"/>
              </w:rPr>
              <w:t xml:space="preserve"> </w:t>
            </w:r>
            <w:r w:rsidRPr="00AD0A40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US"/>
              </w:rPr>
              <w:t>ATCC 842</w:t>
            </w:r>
            <w:r w:rsidRPr="00AD0A40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vertAlign w:val="superscript"/>
                <w:lang w:val="en-US"/>
              </w:rPr>
              <w:t>T</w:t>
            </w:r>
            <w:r w:rsidRPr="00AD0A40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US"/>
              </w:rPr>
              <w:t>, DSM 292 and DSM 365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US"/>
              </w:rPr>
              <w:t xml:space="preserve"> generated through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US"/>
              </w:rPr>
              <w:t>ClinProTool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US"/>
              </w:rPr>
              <w:t xml:space="preserve"> Software.</w:t>
            </w:r>
          </w:p>
        </w:tc>
        <w:tc>
          <w:tcPr>
            <w:tcW w:w="942" w:type="dxa"/>
          </w:tcPr>
          <w:p w14:paraId="526C1652" w14:textId="01DFEC0F" w:rsidR="00050617" w:rsidRPr="00933595" w:rsidRDefault="00933595" w:rsidP="00011C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5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59277B" w:rsidRPr="0027422D" w14:paraId="7AFC3944" w14:textId="77777777" w:rsidTr="00AD0A40">
        <w:trPr>
          <w:trHeight w:val="510"/>
          <w:jc w:val="center"/>
        </w:trPr>
        <w:tc>
          <w:tcPr>
            <w:tcW w:w="1413" w:type="dxa"/>
          </w:tcPr>
          <w:p w14:paraId="232DEA8F" w14:textId="6FE87F6C" w:rsidR="0059277B" w:rsidRPr="00AD0A40" w:rsidRDefault="0059277B" w:rsidP="0059277B">
            <w:pPr>
              <w:pStyle w:val="Caption"/>
              <w:keepNext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A40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US"/>
              </w:rPr>
              <w:t>Table S</w:t>
            </w:r>
            <w:r w:rsidRPr="00AD0A40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t>1</w:t>
            </w:r>
          </w:p>
        </w:tc>
        <w:tc>
          <w:tcPr>
            <w:tcW w:w="7513" w:type="dxa"/>
          </w:tcPr>
          <w:p w14:paraId="338C4106" w14:textId="7D539AC6" w:rsidR="0059277B" w:rsidRPr="00AD0A40" w:rsidRDefault="0059277B" w:rsidP="0059277B">
            <w:pPr>
              <w:pStyle w:val="Caption"/>
              <w:keepNext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A40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US"/>
              </w:rPr>
              <w:t>Morphological and biochemical characterization of ATCC 842</w:t>
            </w:r>
            <w:r w:rsidRPr="00AD0A40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vertAlign w:val="superscript"/>
                <w:lang w:val="en-US"/>
              </w:rPr>
              <w:t>T</w:t>
            </w:r>
            <w:r w:rsidRPr="00AD0A40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US"/>
              </w:rPr>
              <w:t xml:space="preserve">, DSM 292 and DSM 365. </w:t>
            </w:r>
          </w:p>
        </w:tc>
        <w:tc>
          <w:tcPr>
            <w:tcW w:w="942" w:type="dxa"/>
          </w:tcPr>
          <w:p w14:paraId="26A74B30" w14:textId="075137DC" w:rsidR="0059277B" w:rsidRPr="00933595" w:rsidRDefault="00933595" w:rsidP="005927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5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A94FF8" w:rsidRPr="0027422D" w14:paraId="2C36F4CB" w14:textId="77777777" w:rsidTr="00AD0A40">
        <w:trPr>
          <w:trHeight w:val="510"/>
          <w:jc w:val="center"/>
        </w:trPr>
        <w:tc>
          <w:tcPr>
            <w:tcW w:w="1413" w:type="dxa"/>
          </w:tcPr>
          <w:p w14:paraId="392DD4D3" w14:textId="7008B327" w:rsidR="00A94FF8" w:rsidRPr="00AD0A40" w:rsidRDefault="009C52C7" w:rsidP="00011C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A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ble S</w:t>
            </w:r>
            <w:r w:rsidR="000D4690" w:rsidRPr="00AD0A40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2</w:t>
            </w:r>
          </w:p>
        </w:tc>
        <w:tc>
          <w:tcPr>
            <w:tcW w:w="7513" w:type="dxa"/>
          </w:tcPr>
          <w:p w14:paraId="2E4A6484" w14:textId="1803DE76" w:rsidR="00A94FF8" w:rsidRPr="00AD0A40" w:rsidRDefault="009C52C7" w:rsidP="009C52C7">
            <w:pPr>
              <w:pStyle w:val="Caption"/>
              <w:keepNext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A40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US"/>
              </w:rPr>
              <w:t>Results of API 20E system (</w:t>
            </w:r>
            <w:proofErr w:type="spellStart"/>
            <w:r w:rsidRPr="00AD0A40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US"/>
              </w:rPr>
              <w:t>Biomérieux</w:t>
            </w:r>
            <w:proofErr w:type="spellEnd"/>
            <w:r w:rsidRPr="00AD0A40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US"/>
              </w:rPr>
              <w:t xml:space="preserve">) recorded after 48 hours post-incubation at 28°C. </w:t>
            </w:r>
          </w:p>
        </w:tc>
        <w:tc>
          <w:tcPr>
            <w:tcW w:w="942" w:type="dxa"/>
          </w:tcPr>
          <w:p w14:paraId="76FEE8D4" w14:textId="7FB629C4" w:rsidR="00A94FF8" w:rsidRPr="00933595" w:rsidRDefault="00933595" w:rsidP="00011C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5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A94FF8" w:rsidRPr="0027422D" w14:paraId="7511AF53" w14:textId="77777777" w:rsidTr="00AD0A40">
        <w:trPr>
          <w:trHeight w:val="510"/>
          <w:jc w:val="center"/>
        </w:trPr>
        <w:tc>
          <w:tcPr>
            <w:tcW w:w="1413" w:type="dxa"/>
          </w:tcPr>
          <w:p w14:paraId="544A46A8" w14:textId="4B5B1D26" w:rsidR="009C52C7" w:rsidRPr="00AD0A40" w:rsidRDefault="009C52C7" w:rsidP="009C52C7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US"/>
              </w:rPr>
            </w:pPr>
            <w:r w:rsidRPr="00AD0A40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US"/>
              </w:rPr>
              <w:t>Table S</w:t>
            </w:r>
            <w:r w:rsidR="000D4690" w:rsidRPr="00AD0A40"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color w:val="auto"/>
                <w:sz w:val="24"/>
                <w:szCs w:val="24"/>
                <w:lang w:val="en-US"/>
              </w:rPr>
              <w:t>3</w:t>
            </w:r>
            <w:r w:rsidRPr="00AD0A40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US"/>
              </w:rPr>
              <w:t xml:space="preserve"> </w:t>
            </w:r>
          </w:p>
          <w:p w14:paraId="5359D940" w14:textId="77777777" w:rsidR="00A94FF8" w:rsidRPr="00AD0A40" w:rsidRDefault="00A94FF8" w:rsidP="00011C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13" w:type="dxa"/>
          </w:tcPr>
          <w:p w14:paraId="38F04D5C" w14:textId="44136D6A" w:rsidR="00A94FF8" w:rsidRPr="00AD0A40" w:rsidRDefault="009C52C7" w:rsidP="00011C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A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sults of API 50 CHB system (</w:t>
            </w:r>
            <w:proofErr w:type="spellStart"/>
            <w:r w:rsidRPr="00AD0A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iomérieux</w:t>
            </w:r>
            <w:proofErr w:type="spellEnd"/>
            <w:r w:rsidRPr="00AD0A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 recorded after 48 hours post</w:t>
            </w:r>
            <w:r w:rsidRPr="00AD0A4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-</w:t>
            </w:r>
            <w:r w:rsidRPr="00AD0A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cubation at 28°C.</w:t>
            </w:r>
          </w:p>
        </w:tc>
        <w:tc>
          <w:tcPr>
            <w:tcW w:w="942" w:type="dxa"/>
          </w:tcPr>
          <w:p w14:paraId="75D4857B" w14:textId="534817D6" w:rsidR="00A94FF8" w:rsidRPr="00933595" w:rsidRDefault="00933595" w:rsidP="00011C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5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2C5EA7" w:rsidRPr="009335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9335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A94FF8" w:rsidRPr="0027422D" w14:paraId="49EB69C5" w14:textId="77777777" w:rsidTr="00AD0A40">
        <w:trPr>
          <w:trHeight w:val="510"/>
          <w:jc w:val="center"/>
        </w:trPr>
        <w:tc>
          <w:tcPr>
            <w:tcW w:w="1413" w:type="dxa"/>
          </w:tcPr>
          <w:p w14:paraId="427FF5DE" w14:textId="138557E5" w:rsidR="00A94FF8" w:rsidRPr="00AD0A40" w:rsidRDefault="009C52C7" w:rsidP="00011C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A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ble S</w:t>
            </w:r>
            <w:r w:rsidR="000D4690" w:rsidRPr="00AD0A40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t>4</w:t>
            </w:r>
          </w:p>
        </w:tc>
        <w:tc>
          <w:tcPr>
            <w:tcW w:w="7513" w:type="dxa"/>
          </w:tcPr>
          <w:p w14:paraId="42082316" w14:textId="677A184D" w:rsidR="00A94FF8" w:rsidRPr="00AD0A40" w:rsidRDefault="009C52C7" w:rsidP="009C52C7">
            <w:pPr>
              <w:pStyle w:val="Caption"/>
              <w:keepNext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A40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US"/>
              </w:rPr>
              <w:t>Results of API 20 NE system (</w:t>
            </w:r>
            <w:proofErr w:type="spellStart"/>
            <w:r w:rsidRPr="00AD0A40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US"/>
              </w:rPr>
              <w:t>Biomérieux</w:t>
            </w:r>
            <w:proofErr w:type="spellEnd"/>
            <w:r w:rsidRPr="00AD0A40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  <w:lang w:val="en-US"/>
              </w:rPr>
              <w:t>) recorded after 48 hours post-incubation at 28°C.</w:t>
            </w:r>
          </w:p>
        </w:tc>
        <w:tc>
          <w:tcPr>
            <w:tcW w:w="942" w:type="dxa"/>
          </w:tcPr>
          <w:p w14:paraId="4D36C9E0" w14:textId="7A83C803" w:rsidR="00A94FF8" w:rsidRPr="00933595" w:rsidRDefault="00933595" w:rsidP="00011CF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5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59277B" w:rsidRPr="0027422D" w14:paraId="4408B304" w14:textId="77777777" w:rsidTr="00AD0A40">
        <w:trPr>
          <w:trHeight w:val="510"/>
          <w:jc w:val="center"/>
        </w:trPr>
        <w:tc>
          <w:tcPr>
            <w:tcW w:w="1413" w:type="dxa"/>
            <w:tcBorders>
              <w:bottom w:val="single" w:sz="4" w:space="0" w:color="auto"/>
            </w:tcBorders>
          </w:tcPr>
          <w:p w14:paraId="67458AC6" w14:textId="663C25BB" w:rsidR="0059277B" w:rsidRPr="00AD0A40" w:rsidRDefault="0059277B" w:rsidP="005927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A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ble S</w:t>
            </w:r>
            <w:r w:rsidR="00681AD5" w:rsidRPr="00AD0A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AD0A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513" w:type="dxa"/>
            <w:tcBorders>
              <w:bottom w:val="single" w:sz="4" w:space="0" w:color="auto"/>
            </w:tcBorders>
          </w:tcPr>
          <w:p w14:paraId="71E9B075" w14:textId="221706B3" w:rsidR="0059277B" w:rsidRPr="00AD0A40" w:rsidRDefault="0059277B" w:rsidP="005927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D0A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sults of API ZYM system (</w:t>
            </w:r>
            <w:proofErr w:type="spellStart"/>
            <w:r w:rsidRPr="00AD0A4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Biomérieux</w:t>
            </w:r>
            <w:proofErr w:type="spellEnd"/>
            <w:r w:rsidRPr="00AD0A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) recorded after 6 hours </w:t>
            </w:r>
            <w:r w:rsidRPr="00AD0A4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ost-incubation</w:t>
            </w:r>
            <w:r w:rsidRPr="00AD0A4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at 37°C. 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2D23733D" w14:textId="207511DB" w:rsidR="0059277B" w:rsidRPr="00933595" w:rsidRDefault="00050617" w:rsidP="005927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35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33595" w:rsidRPr="009335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</w:tbl>
    <w:p w14:paraId="7938CE74" w14:textId="25208DE7" w:rsidR="008C6C5C" w:rsidRPr="009C52C7" w:rsidRDefault="008C6C5C" w:rsidP="00011CFC">
      <w:pPr>
        <w:rPr>
          <w:rFonts w:ascii="Times New Roman" w:hAnsi="Times New Roman" w:cs="Times New Roman"/>
          <w:lang w:val="en-US"/>
        </w:rPr>
      </w:pPr>
    </w:p>
    <w:p w14:paraId="6CF09542" w14:textId="77777777" w:rsidR="008C6C5C" w:rsidRPr="009C52C7" w:rsidRDefault="008C6C5C">
      <w:pPr>
        <w:rPr>
          <w:rFonts w:ascii="Times New Roman" w:hAnsi="Times New Roman" w:cs="Times New Roman"/>
          <w:lang w:val="en-US"/>
        </w:rPr>
      </w:pPr>
      <w:r w:rsidRPr="009C52C7">
        <w:rPr>
          <w:rFonts w:ascii="Times New Roman" w:hAnsi="Times New Roman" w:cs="Times New Roman"/>
          <w:lang w:val="en-US"/>
        </w:rPr>
        <w:br w:type="page"/>
      </w:r>
    </w:p>
    <w:p w14:paraId="29185278" w14:textId="49D96BFB" w:rsidR="00A94FF8" w:rsidRPr="009C52C7" w:rsidRDefault="00A94FF8" w:rsidP="00011CFC">
      <w:pPr>
        <w:rPr>
          <w:rFonts w:ascii="Helvetica" w:hAnsi="Helvetica" w:cs="Times New Roman"/>
          <w:b/>
          <w:bCs/>
          <w:lang w:val="en-US"/>
        </w:rPr>
      </w:pPr>
    </w:p>
    <w:p w14:paraId="25E996A6" w14:textId="77777777" w:rsidR="00B55BBE" w:rsidRDefault="00B55BBE" w:rsidP="00203AC1">
      <w:pPr>
        <w:keepNext/>
        <w:jc w:val="both"/>
      </w:pPr>
      <w:r>
        <w:rPr>
          <w:noProof/>
          <w:lang w:val="en-IN" w:eastAsia="en-IN"/>
        </w:rPr>
        <w:drawing>
          <wp:inline distT="0" distB="0" distL="0" distR="0" wp14:anchorId="0DE34727" wp14:editId="19525ECA">
            <wp:extent cx="6718381" cy="1263246"/>
            <wp:effectExtent l="0" t="0" r="6350" b="0"/>
            <wp:docPr id="1" name="Immagine 1" descr="Immagine che contiene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testo&#10;&#10;Descrizione generat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62" b="26834"/>
                    <a:stretch/>
                  </pic:blipFill>
                  <pic:spPr bwMode="auto">
                    <a:xfrm>
                      <a:off x="0" y="0"/>
                      <a:ext cx="6794029" cy="1277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DE922A" w14:textId="78DFD604" w:rsidR="00700CEA" w:rsidRPr="00203AC1" w:rsidRDefault="00B55BBE" w:rsidP="00203AC1">
      <w:pPr>
        <w:pStyle w:val="NormalWeb"/>
        <w:jc w:val="both"/>
        <w:rPr>
          <w:rFonts w:ascii="Times New Roman" w:hAnsi="Times New Roman" w:cs="Times New Roman"/>
        </w:rPr>
      </w:pPr>
      <w:r w:rsidRPr="00203AC1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EF5610" w:rsidRPr="00203AC1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1</w:t>
      </w:r>
      <w:r w:rsidRPr="00203AC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FB3118" w:rsidRPr="00203AC1">
        <w:rPr>
          <w:rFonts w:ascii="Times New Roman" w:hAnsi="Times New Roman" w:cs="Times New Roman"/>
          <w:b/>
          <w:bCs/>
          <w:sz w:val="24"/>
          <w:szCs w:val="24"/>
          <w:lang w:val="en-US"/>
        </w:rPr>
        <w:t>Vegetative c</w:t>
      </w:r>
      <w:r w:rsidR="00F1168C" w:rsidRPr="00203AC1">
        <w:rPr>
          <w:rFonts w:ascii="Times New Roman" w:hAnsi="Times New Roman" w:cs="Times New Roman"/>
          <w:b/>
          <w:bCs/>
          <w:sz w:val="24"/>
          <w:szCs w:val="24"/>
          <w:lang w:val="en-US"/>
        </w:rPr>
        <w:t>ells</w:t>
      </w:r>
      <w:r w:rsidR="00FB3118" w:rsidRPr="00203AC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endospore</w:t>
      </w:r>
      <w:r w:rsidR="00F1168C" w:rsidRPr="00203AC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bservation </w:t>
      </w:r>
      <w:r w:rsidR="00FB3118" w:rsidRPr="00203AC1">
        <w:rPr>
          <w:rFonts w:ascii="Times New Roman" w:hAnsi="Times New Roman" w:cs="Times New Roman"/>
          <w:b/>
          <w:bCs/>
          <w:sz w:val="24"/>
          <w:szCs w:val="24"/>
          <w:lang w:val="en-US"/>
        </w:rPr>
        <w:t>of (a) ATCC 842T, (b) DSM 292 and (c) DSM 365</w:t>
      </w:r>
      <w:r w:rsidR="00700CEA" w:rsidRPr="00203AC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700CEA" w:rsidRPr="00203AC1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700CEA" w:rsidRPr="00203AC1">
        <w:rPr>
          <w:rFonts w:ascii="Times New Roman" w:hAnsi="Times New Roman" w:cs="Times New Roman"/>
          <w:lang w:val="en-US"/>
        </w:rPr>
        <w:t>The strains were</w:t>
      </w:r>
      <w:r w:rsidR="00FB3118" w:rsidRPr="00203AC1">
        <w:rPr>
          <w:rFonts w:ascii="Times New Roman" w:hAnsi="Times New Roman" w:cs="Times New Roman"/>
          <w:lang w:val="en-US"/>
        </w:rPr>
        <w:t xml:space="preserve"> </w:t>
      </w:r>
      <w:r w:rsidR="00700CEA" w:rsidRPr="00203AC1">
        <w:rPr>
          <w:rFonts w:ascii="Times New Roman" w:hAnsi="Times New Roman" w:cs="Times New Roman"/>
          <w:lang w:val="en-US"/>
        </w:rPr>
        <w:t>grown</w:t>
      </w:r>
      <w:r w:rsidR="00FB3118" w:rsidRPr="00203AC1">
        <w:rPr>
          <w:rFonts w:ascii="Times New Roman" w:hAnsi="Times New Roman" w:cs="Times New Roman"/>
          <w:lang w:val="en-US"/>
        </w:rPr>
        <w:t xml:space="preserve"> </w:t>
      </w:r>
      <w:r w:rsidR="00700CEA" w:rsidRPr="00203AC1">
        <w:rPr>
          <w:rFonts w:ascii="Times New Roman" w:hAnsi="Times New Roman" w:cs="Times New Roman"/>
          <w:lang w:val="en-US"/>
        </w:rPr>
        <w:t xml:space="preserve">at 28°C on </w:t>
      </w:r>
      <w:r w:rsidR="00CE46DD" w:rsidRPr="00203AC1">
        <w:rPr>
          <w:rFonts w:ascii="Times New Roman" w:hAnsi="Times New Roman" w:cs="Times New Roman"/>
          <w:lang w:val="en-US"/>
        </w:rPr>
        <w:t>M220</w:t>
      </w:r>
      <w:r w:rsidR="00700CEA" w:rsidRPr="00203AC1">
        <w:rPr>
          <w:rFonts w:ascii="Times New Roman" w:hAnsi="Times New Roman" w:cs="Times New Roman"/>
          <w:lang w:val="en-US"/>
        </w:rPr>
        <w:t xml:space="preserve"> medium</w:t>
      </w:r>
      <w:r w:rsidR="00CE46DD" w:rsidRPr="00203AC1">
        <w:rPr>
          <w:rFonts w:ascii="Times New Roman" w:hAnsi="Times New Roman" w:cs="Times New Roman"/>
          <w:lang w:val="en-US"/>
        </w:rPr>
        <w:t xml:space="preserve"> supplemented with MnSO4 </w:t>
      </w:r>
      <w:r w:rsidR="00FB3118" w:rsidRPr="00203AC1">
        <w:rPr>
          <w:rFonts w:ascii="Times New Roman" w:hAnsi="Times New Roman" w:cs="Times New Roman"/>
          <w:lang w:val="en-US"/>
        </w:rPr>
        <w:t>for 48 hours</w:t>
      </w:r>
      <w:r w:rsidR="00700CEA" w:rsidRPr="00203AC1">
        <w:rPr>
          <w:rFonts w:ascii="Times New Roman" w:hAnsi="Times New Roman" w:cs="Times New Roman"/>
          <w:lang w:val="en-US"/>
        </w:rPr>
        <w:t xml:space="preserve">. Samples were </w:t>
      </w:r>
      <w:proofErr w:type="spellStart"/>
      <w:r w:rsidR="00700CEA" w:rsidRPr="00203AC1">
        <w:rPr>
          <w:rFonts w:ascii="Times New Roman" w:hAnsi="Times New Roman" w:cs="Times New Roman"/>
          <w:lang w:val="en-US"/>
        </w:rPr>
        <w:t>examinated</w:t>
      </w:r>
      <w:proofErr w:type="spellEnd"/>
      <w:r w:rsidR="00700CEA" w:rsidRPr="00203AC1">
        <w:rPr>
          <w:rFonts w:ascii="Times New Roman" w:hAnsi="Times New Roman" w:cs="Times New Roman"/>
          <w:lang w:val="en-US"/>
        </w:rPr>
        <w:t xml:space="preserve"> by </w:t>
      </w:r>
      <w:proofErr w:type="spellStart"/>
      <w:r w:rsidR="00846015" w:rsidRPr="00203AC1">
        <w:rPr>
          <w:rFonts w:ascii="Times New Roman" w:hAnsi="Times New Roman" w:cs="Times New Roman"/>
          <w:lang w:val="en-US"/>
        </w:rPr>
        <w:t>Axio</w:t>
      </w:r>
      <w:proofErr w:type="spellEnd"/>
      <w:r w:rsidR="00846015" w:rsidRPr="00203AC1">
        <w:rPr>
          <w:rFonts w:ascii="Times New Roman" w:hAnsi="Times New Roman" w:cs="Times New Roman"/>
          <w:lang w:val="en-US"/>
        </w:rPr>
        <w:t xml:space="preserve"> Scope.A1 microscope</w:t>
      </w:r>
      <w:r w:rsidR="00700CEA" w:rsidRPr="00203AC1">
        <w:rPr>
          <w:rFonts w:ascii="Times New Roman" w:hAnsi="Times New Roman" w:cs="Times New Roman"/>
          <w:lang w:val="en-US"/>
        </w:rPr>
        <w:t xml:space="preserve"> (Zeiss)</w:t>
      </w:r>
      <w:r w:rsidR="00846015" w:rsidRPr="00203AC1">
        <w:rPr>
          <w:rFonts w:ascii="Times New Roman" w:hAnsi="Times New Roman" w:cs="Times New Roman"/>
          <w:lang w:val="en-US"/>
        </w:rPr>
        <w:t xml:space="preserve"> with </w:t>
      </w:r>
      <w:r w:rsidR="00041DD1" w:rsidRPr="00203AC1">
        <w:rPr>
          <w:rFonts w:ascii="Times New Roman" w:hAnsi="Times New Roman" w:cs="Times New Roman"/>
          <w:lang w:val="en-US"/>
        </w:rPr>
        <w:t xml:space="preserve">objective oil </w:t>
      </w:r>
      <w:proofErr w:type="spellStart"/>
      <w:r w:rsidR="00041DD1" w:rsidRPr="00203AC1">
        <w:rPr>
          <w:rFonts w:ascii="Times New Roman" w:hAnsi="Times New Roman" w:cs="Times New Roman"/>
          <w:lang w:val="en-US"/>
        </w:rPr>
        <w:t>len</w:t>
      </w:r>
      <w:proofErr w:type="spellEnd"/>
      <w:r w:rsidR="00041DD1" w:rsidRPr="00203AC1">
        <w:rPr>
          <w:rFonts w:ascii="Times New Roman" w:hAnsi="Times New Roman" w:cs="Times New Roman"/>
          <w:lang w:val="en-US"/>
        </w:rPr>
        <w:t xml:space="preserve"> 100X. Pictures were made with </w:t>
      </w:r>
      <w:proofErr w:type="spellStart"/>
      <w:r w:rsidR="00041DD1" w:rsidRPr="00203AC1">
        <w:rPr>
          <w:rFonts w:ascii="Times New Roman" w:hAnsi="Times New Roman" w:cs="Times New Roman"/>
          <w:lang w:val="en-US"/>
        </w:rPr>
        <w:t>Axio</w:t>
      </w:r>
      <w:proofErr w:type="spellEnd"/>
      <w:r w:rsidR="00041DD1" w:rsidRPr="00203AC1">
        <w:rPr>
          <w:rFonts w:ascii="Times New Roman" w:hAnsi="Times New Roman" w:cs="Times New Roman"/>
          <w:lang w:val="en-US"/>
        </w:rPr>
        <w:t xml:space="preserve"> Cam </w:t>
      </w:r>
      <w:proofErr w:type="spellStart"/>
      <w:r w:rsidR="00041DD1" w:rsidRPr="00203AC1">
        <w:rPr>
          <w:rFonts w:ascii="Times New Roman" w:hAnsi="Times New Roman" w:cs="Times New Roman"/>
          <w:lang w:val="en-US"/>
        </w:rPr>
        <w:t>MRc</w:t>
      </w:r>
      <w:proofErr w:type="spellEnd"/>
      <w:r w:rsidR="00041DD1" w:rsidRPr="00203AC1">
        <w:rPr>
          <w:rFonts w:ascii="Times New Roman" w:hAnsi="Times New Roman" w:cs="Times New Roman"/>
          <w:lang w:val="en-US"/>
        </w:rPr>
        <w:t xml:space="preserve"> Zeiss using the </w:t>
      </w:r>
      <w:proofErr w:type="spellStart"/>
      <w:r w:rsidR="00041DD1" w:rsidRPr="00203AC1">
        <w:rPr>
          <w:rFonts w:ascii="Times New Roman" w:hAnsi="Times New Roman" w:cs="Times New Roman"/>
          <w:lang w:val="en-US"/>
        </w:rPr>
        <w:t>Axiovision</w:t>
      </w:r>
      <w:proofErr w:type="spellEnd"/>
      <w:r w:rsidR="00041DD1" w:rsidRPr="00203AC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041DD1" w:rsidRPr="00203AC1">
        <w:rPr>
          <w:rFonts w:ascii="Times New Roman" w:hAnsi="Times New Roman" w:cs="Times New Roman"/>
          <w:lang w:val="en-US"/>
        </w:rPr>
        <w:t>Rel</w:t>
      </w:r>
      <w:proofErr w:type="spellEnd"/>
      <w:r w:rsidR="00041DD1" w:rsidRPr="00203AC1">
        <w:rPr>
          <w:rFonts w:ascii="Times New Roman" w:hAnsi="Times New Roman" w:cs="Times New Roman"/>
          <w:lang w:val="en-US"/>
        </w:rPr>
        <w:t xml:space="preserve"> 4.8. </w:t>
      </w:r>
      <w:proofErr w:type="gramStart"/>
      <w:r w:rsidR="00041DD1" w:rsidRPr="00203AC1">
        <w:rPr>
          <w:rFonts w:ascii="Times New Roman" w:hAnsi="Times New Roman" w:cs="Times New Roman"/>
          <w:lang w:val="en-US"/>
        </w:rPr>
        <w:t>software</w:t>
      </w:r>
      <w:proofErr w:type="gramEnd"/>
      <w:r w:rsidR="00041DD1" w:rsidRPr="00203AC1">
        <w:rPr>
          <w:rFonts w:ascii="Times New Roman" w:hAnsi="Times New Roman" w:cs="Times New Roman"/>
          <w:lang w:val="en-US"/>
        </w:rPr>
        <w:t xml:space="preserve">. </w:t>
      </w:r>
      <w:r w:rsidR="00700CEA" w:rsidRPr="00203AC1">
        <w:rPr>
          <w:rFonts w:ascii="Times New Roman" w:hAnsi="Times New Roman" w:cs="Times New Roman"/>
        </w:rPr>
        <w:t xml:space="preserve">Scale bars represent </w:t>
      </w:r>
      <w:r w:rsidR="00041DD1" w:rsidRPr="00203AC1">
        <w:rPr>
          <w:rFonts w:ascii="Times New Roman" w:hAnsi="Times New Roman" w:cs="Times New Roman"/>
        </w:rPr>
        <w:t>5</w:t>
      </w:r>
      <w:r w:rsidR="00700CEA" w:rsidRPr="00203AC1">
        <w:rPr>
          <w:rFonts w:ascii="Times New Roman" w:hAnsi="Times New Roman" w:cs="Times New Roman"/>
        </w:rPr>
        <w:t xml:space="preserve"> µm.</w:t>
      </w:r>
    </w:p>
    <w:p w14:paraId="3578E2E2" w14:textId="77777777" w:rsidR="00041DD1" w:rsidRPr="00E94798" w:rsidRDefault="00041DD1" w:rsidP="00E94798">
      <w:pPr>
        <w:rPr>
          <w:lang w:val="en-US"/>
        </w:rPr>
      </w:pPr>
    </w:p>
    <w:p w14:paraId="61F63C97" w14:textId="77777777" w:rsidR="005160AF" w:rsidRDefault="005160AF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i/>
          <w:iCs/>
          <w:lang w:val="en-US"/>
        </w:rPr>
        <w:br w:type="page"/>
      </w:r>
    </w:p>
    <w:p w14:paraId="3A6FEE41" w14:textId="77777777" w:rsidR="00B55BBE" w:rsidRDefault="00B55BBE" w:rsidP="009C52C7">
      <w:pPr>
        <w:pStyle w:val="Caption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</w:pPr>
    </w:p>
    <w:p w14:paraId="2F281410" w14:textId="77777777" w:rsidR="005160AF" w:rsidRDefault="005160AF" w:rsidP="005160AF">
      <w:pPr>
        <w:keepNext/>
      </w:pPr>
      <w:r>
        <w:rPr>
          <w:noProof/>
          <w:lang w:val="en-IN" w:eastAsia="en-IN"/>
        </w:rPr>
        <w:drawing>
          <wp:inline distT="0" distB="0" distL="0" distR="0" wp14:anchorId="765DBAFB" wp14:editId="4AA6B9A2">
            <wp:extent cx="6641068" cy="3854548"/>
            <wp:effectExtent l="0" t="0" r="762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398" cy="3857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EC0104" w14:textId="16BF64E1" w:rsidR="00EF5610" w:rsidRDefault="005160AF" w:rsidP="005160AF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5160A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Figure S</w:t>
      </w:r>
      <w:r w:rsidR="00EF5610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2</w:t>
      </w:r>
      <w:r w:rsidRPr="005160A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  <w:r w:rsidRPr="003A6D9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Three- and two-dimensional principal component analysis and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respective loadings plots of </w:t>
      </w:r>
      <w:r w:rsidRPr="003A6D97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P. </w:t>
      </w:r>
      <w:proofErr w:type="spellStart"/>
      <w:r w:rsidRPr="003A6D97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polymyxa</w:t>
      </w:r>
      <w:proofErr w:type="spellEnd"/>
      <w:r w:rsidRPr="003A6D9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AD0A4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ATCC 842</w:t>
      </w:r>
      <w:r w:rsidRPr="00AD0A4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vertAlign w:val="superscript"/>
          <w:lang w:val="en-US"/>
        </w:rPr>
        <w:t>T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(red)</w:t>
      </w:r>
      <w:r w:rsidRPr="00AD0A4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, DSM 292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(green)</w:t>
      </w:r>
      <w:r w:rsidR="00203AC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AD0A4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and DSM 365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(blue) </w:t>
      </w:r>
      <w:r w:rsidRPr="003A6D9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trains.</w:t>
      </w:r>
    </w:p>
    <w:p w14:paraId="0521196B" w14:textId="77777777" w:rsidR="00EF5610" w:rsidRDefault="00EF5610" w:rsidP="005160AF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10F12D17" w14:textId="77777777" w:rsidR="00EF5610" w:rsidRDefault="00EF5610" w:rsidP="00EF5610">
      <w:pPr>
        <w:pStyle w:val="Caption"/>
        <w:keepNext/>
      </w:pPr>
      <w:r>
        <w:rPr>
          <w:noProof/>
          <w:lang w:val="en-IN" w:eastAsia="en-IN"/>
        </w:rPr>
        <w:drawing>
          <wp:inline distT="0" distB="0" distL="0" distR="0" wp14:anchorId="57DA5179" wp14:editId="2E595E65">
            <wp:extent cx="6120130" cy="4592320"/>
            <wp:effectExtent l="19050" t="19050" r="13970" b="1778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59232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97A200E" w14:textId="15C5472B" w:rsidR="00EF5610" w:rsidRPr="00EF5610" w:rsidRDefault="00EF5610" w:rsidP="00EF5610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EF561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Figure S3.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Average spectra view of </w:t>
      </w:r>
      <w:r w:rsidRPr="00EF5610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P. </w:t>
      </w:r>
      <w:proofErr w:type="spellStart"/>
      <w:r w:rsidRPr="00EF5610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polymyxa</w:t>
      </w:r>
      <w:proofErr w:type="spellEnd"/>
      <w:r w:rsidRPr="003A6D9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AD0A4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ATCC 842</w:t>
      </w:r>
      <w:r w:rsidRPr="00EF561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vertAlign w:val="superscript"/>
          <w:lang w:val="en-US"/>
        </w:rPr>
        <w:t>T</w:t>
      </w:r>
      <w:r w:rsidR="0093359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vertAlign w:val="superscript"/>
          <w:lang w:val="en-US"/>
        </w:rPr>
        <w:t xml:space="preserve"> </w:t>
      </w:r>
      <w:r w:rsidR="0093359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(red)</w:t>
      </w:r>
      <w:r w:rsidRPr="00AD0A4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, DSM 292 </w:t>
      </w:r>
      <w:r w:rsidR="0093359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(green) </w:t>
      </w:r>
      <w:r w:rsidRPr="00AD0A4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and DSM 365</w:t>
      </w:r>
      <w:r w:rsidR="0093359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(blue)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generated through </w:t>
      </w:r>
      <w:proofErr w:type="spellStart"/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ClinProTools</w:t>
      </w:r>
      <w:proofErr w:type="spellEnd"/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Software </w:t>
      </w:r>
      <w:r w:rsidRPr="00203AC1">
        <w:rPr>
          <w:rFonts w:ascii="Times New Roman" w:eastAsia="Times New Roman" w:hAnsi="Times New Roman" w:cs="Times New Roman"/>
          <w:i w:val="0"/>
          <w:iCs w:val="0"/>
          <w:color w:val="222222"/>
          <w:sz w:val="22"/>
          <w:szCs w:val="22"/>
          <w:lang w:val="en-US" w:eastAsia="it-IT"/>
        </w:rPr>
        <w:t xml:space="preserve">(v 3.0; Bruker </w:t>
      </w:r>
      <w:proofErr w:type="spellStart"/>
      <w:r w:rsidRPr="00203AC1">
        <w:rPr>
          <w:rFonts w:ascii="Times New Roman" w:eastAsia="Times New Roman" w:hAnsi="Times New Roman" w:cs="Times New Roman"/>
          <w:i w:val="0"/>
          <w:iCs w:val="0"/>
          <w:color w:val="222222"/>
          <w:sz w:val="22"/>
          <w:szCs w:val="22"/>
          <w:lang w:val="en-US" w:eastAsia="it-IT"/>
        </w:rPr>
        <w:t>Daltonics</w:t>
      </w:r>
      <w:proofErr w:type="spellEnd"/>
      <w:r w:rsidRPr="00203AC1">
        <w:rPr>
          <w:rFonts w:ascii="Times New Roman" w:eastAsia="Times New Roman" w:hAnsi="Times New Roman" w:cs="Times New Roman"/>
          <w:i w:val="0"/>
          <w:iCs w:val="0"/>
          <w:color w:val="222222"/>
          <w:sz w:val="22"/>
          <w:szCs w:val="22"/>
          <w:lang w:val="en-US" w:eastAsia="it-IT"/>
        </w:rPr>
        <w:t>, Bremen, Germany</w:t>
      </w:r>
      <w:proofErr w:type="gramStart"/>
      <w:r w:rsidRPr="00203AC1">
        <w:rPr>
          <w:rFonts w:ascii="Times New Roman" w:eastAsia="Times New Roman" w:hAnsi="Times New Roman" w:cs="Times New Roman"/>
          <w:i w:val="0"/>
          <w:iCs w:val="0"/>
          <w:color w:val="222222"/>
          <w:sz w:val="22"/>
          <w:szCs w:val="22"/>
          <w:lang w:val="en-US" w:eastAsia="it-IT"/>
        </w:rPr>
        <w:t>)  and</w:t>
      </w:r>
      <w:proofErr w:type="gramEnd"/>
      <w:r w:rsidRPr="00203AC1">
        <w:rPr>
          <w:rFonts w:ascii="Times New Roman" w:eastAsia="Times New Roman" w:hAnsi="Times New Roman" w:cs="Times New Roman"/>
          <w:i w:val="0"/>
          <w:iCs w:val="0"/>
          <w:color w:val="222222"/>
          <w:sz w:val="22"/>
          <w:szCs w:val="22"/>
          <w:lang w:val="en-US" w:eastAsia="it-IT"/>
        </w:rPr>
        <w:t xml:space="preserve"> processed following the standard data preparation workflow (baseline subtraction, </w:t>
      </w:r>
      <w:proofErr w:type="spellStart"/>
      <w:r w:rsidRPr="00203AC1">
        <w:rPr>
          <w:rFonts w:ascii="Times New Roman" w:eastAsia="Times New Roman" w:hAnsi="Times New Roman" w:cs="Times New Roman"/>
          <w:i w:val="0"/>
          <w:iCs w:val="0"/>
          <w:color w:val="222222"/>
          <w:sz w:val="22"/>
          <w:szCs w:val="22"/>
          <w:lang w:val="en-US" w:eastAsia="it-IT"/>
        </w:rPr>
        <w:t>normalisation</w:t>
      </w:r>
      <w:proofErr w:type="spellEnd"/>
      <w:r w:rsidRPr="00203AC1">
        <w:rPr>
          <w:rFonts w:ascii="Times New Roman" w:eastAsia="Times New Roman" w:hAnsi="Times New Roman" w:cs="Times New Roman"/>
          <w:i w:val="0"/>
          <w:iCs w:val="0"/>
          <w:color w:val="222222"/>
          <w:sz w:val="22"/>
          <w:szCs w:val="22"/>
          <w:lang w:val="en-US" w:eastAsia="it-IT"/>
        </w:rPr>
        <w:t>, recalibration, average peak list calculation</w:t>
      </w:r>
      <w:r w:rsidR="00203AC1" w:rsidRPr="00203AC1">
        <w:rPr>
          <w:rFonts w:ascii="Times New Roman" w:eastAsia="Times New Roman" w:hAnsi="Times New Roman" w:cs="Times New Roman"/>
          <w:i w:val="0"/>
          <w:iCs w:val="0"/>
          <w:color w:val="222222"/>
          <w:sz w:val="22"/>
          <w:szCs w:val="22"/>
          <w:lang w:val="en-US" w:eastAsia="it-IT"/>
        </w:rPr>
        <w:t>,</w:t>
      </w:r>
      <w:r w:rsidRPr="00203AC1">
        <w:rPr>
          <w:rFonts w:ascii="Times New Roman" w:eastAsia="Times New Roman" w:hAnsi="Times New Roman" w:cs="Times New Roman"/>
          <w:i w:val="0"/>
          <w:iCs w:val="0"/>
          <w:color w:val="222222"/>
          <w:sz w:val="22"/>
          <w:szCs w:val="22"/>
          <w:lang w:val="en-US" w:eastAsia="it-IT"/>
        </w:rPr>
        <w:t xml:space="preserve"> and peak calculation).</w:t>
      </w:r>
      <w:r w:rsidR="00933595">
        <w:rPr>
          <w:rFonts w:ascii="Times New Roman" w:eastAsia="Times New Roman" w:hAnsi="Times New Roman" w:cs="Times New Roman"/>
          <w:i w:val="0"/>
          <w:iCs w:val="0"/>
          <w:color w:val="222222"/>
          <w:sz w:val="24"/>
          <w:szCs w:val="24"/>
          <w:lang w:val="en-US" w:eastAsia="it-IT"/>
        </w:rPr>
        <w:t xml:space="preserve"> </w:t>
      </w:r>
    </w:p>
    <w:p w14:paraId="0F5B7C49" w14:textId="09210449" w:rsidR="00EF5610" w:rsidRPr="00EF5610" w:rsidRDefault="00EF5610" w:rsidP="00EF5610">
      <w:pPr>
        <w:pStyle w:val="Caption"/>
        <w:rPr>
          <w:lang w:val="en-US"/>
        </w:rPr>
      </w:pPr>
    </w:p>
    <w:p w14:paraId="019FA8FB" w14:textId="5409A44E" w:rsidR="00AD0A40" w:rsidRDefault="00AD0A40" w:rsidP="005160AF">
      <w:pPr>
        <w:pStyle w:val="Caption"/>
        <w:rPr>
          <w:lang w:val="en-US"/>
        </w:rPr>
      </w:pPr>
      <w:r>
        <w:rPr>
          <w:lang w:val="en-US"/>
        </w:rPr>
        <w:br w:type="page"/>
      </w:r>
    </w:p>
    <w:p w14:paraId="154ECA63" w14:textId="1E06CB4C" w:rsidR="000D4690" w:rsidRPr="00AD0A40" w:rsidRDefault="000D4690" w:rsidP="000D4690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</w:pPr>
      <w:r w:rsidRPr="00AD0A4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Table S</w:t>
      </w:r>
      <w:r w:rsidR="005F2E36" w:rsidRPr="00AD0A4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1</w:t>
      </w:r>
      <w:r w:rsidRPr="00AD0A4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. </w:t>
      </w:r>
      <w:r w:rsidR="00F241D3" w:rsidRPr="00AD0A4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Morphological and biochemical characterization of ATCC 842</w:t>
      </w:r>
      <w:r w:rsidR="00F241D3" w:rsidRPr="00AD0A4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vertAlign w:val="superscript"/>
          <w:lang w:val="en-US"/>
        </w:rPr>
        <w:t>T</w:t>
      </w:r>
      <w:r w:rsidR="00F241D3" w:rsidRPr="00AD0A4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, DSM 292 and DSM 365.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2"/>
        <w:gridCol w:w="1242"/>
        <w:gridCol w:w="1014"/>
        <w:gridCol w:w="1014"/>
      </w:tblGrid>
      <w:tr w:rsidR="000D4690" w:rsidRPr="00F241D3" w14:paraId="3D978C08" w14:textId="77777777" w:rsidTr="00203AC1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6BC0" w14:textId="1F2AE9C4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Fea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FFAE96" w14:textId="2EEE8B94" w:rsidR="000D4690" w:rsidRPr="00F241D3" w:rsidRDefault="000D4690" w:rsidP="000D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ATCC 842</w:t>
            </w:r>
            <w:r w:rsidRPr="000D4690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it-IT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A5AEC" w14:textId="5C358311" w:rsidR="000D4690" w:rsidRPr="000D4690" w:rsidRDefault="000D4690" w:rsidP="000D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DSM 2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EF617" w14:textId="77777777" w:rsidR="000D4690" w:rsidRPr="000D4690" w:rsidRDefault="000D4690" w:rsidP="000D46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DSM 365</w:t>
            </w:r>
          </w:p>
        </w:tc>
      </w:tr>
      <w:tr w:rsidR="000D4690" w:rsidRPr="00F241D3" w14:paraId="6B845567" w14:textId="77777777" w:rsidTr="00203AC1">
        <w:trPr>
          <w:trHeight w:val="25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F554" w14:textId="57976307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Cell For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8691E64" w14:textId="106D7753" w:rsidR="000D4690" w:rsidRPr="00F241D3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ro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7A355" w14:textId="6178269A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ro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1CBA0" w14:textId="77777777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rods</w:t>
            </w:r>
          </w:p>
        </w:tc>
      </w:tr>
      <w:tr w:rsidR="000D4690" w:rsidRPr="00F241D3" w14:paraId="396AEBBA" w14:textId="77777777" w:rsidTr="00203AC1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CD3A84" w14:textId="65E0EE8A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Cell Size</w:t>
            </w:r>
          </w:p>
        </w:tc>
        <w:tc>
          <w:tcPr>
            <w:tcW w:w="0" w:type="auto"/>
            <w:vAlign w:val="bottom"/>
          </w:tcPr>
          <w:p w14:paraId="3AA8D191" w14:textId="5287545D" w:rsidR="000D4690" w:rsidRPr="00F241D3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4-11 x 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4ABB96" w14:textId="62CC940D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 xml:space="preserve">1-3 x 0.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0B36F7" w14:textId="77777777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2-3 x 0.8</w:t>
            </w:r>
          </w:p>
        </w:tc>
      </w:tr>
      <w:tr w:rsidR="000D4690" w:rsidRPr="00F241D3" w14:paraId="5B6FBD0C" w14:textId="77777777" w:rsidTr="00203AC1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E222AC" w14:textId="12CBC7D3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Gram Behaviour</w:t>
            </w:r>
          </w:p>
        </w:tc>
        <w:tc>
          <w:tcPr>
            <w:tcW w:w="0" w:type="auto"/>
            <w:vAlign w:val="bottom"/>
          </w:tcPr>
          <w:p w14:paraId="355F7AB5" w14:textId="2CBC49E1" w:rsidR="000D4690" w:rsidRPr="00F241D3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591419" w14:textId="2B8620C7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64E755" w14:textId="77777777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0D4690" w:rsidRPr="00F241D3" w14:paraId="17ED1F5B" w14:textId="77777777" w:rsidTr="00203AC1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B45856" w14:textId="3F104C52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Catalase</w:t>
            </w:r>
          </w:p>
        </w:tc>
        <w:tc>
          <w:tcPr>
            <w:tcW w:w="0" w:type="auto"/>
            <w:vAlign w:val="bottom"/>
          </w:tcPr>
          <w:p w14:paraId="526E5A7A" w14:textId="4E6B0B43" w:rsidR="000D4690" w:rsidRPr="00F241D3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ADD96B" w14:textId="5D6BEFAA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7AD994" w14:textId="77777777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0D4690" w:rsidRPr="00F241D3" w14:paraId="230091F3" w14:textId="77777777" w:rsidTr="00203AC1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D89DE0" w14:textId="6E1CC829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Oxidase</w:t>
            </w:r>
          </w:p>
        </w:tc>
        <w:tc>
          <w:tcPr>
            <w:tcW w:w="0" w:type="auto"/>
            <w:vAlign w:val="bottom"/>
          </w:tcPr>
          <w:p w14:paraId="6C4E3183" w14:textId="7B9BF0F6" w:rsidR="000D4690" w:rsidRPr="00F241D3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DA6F0" w14:textId="05E666FA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6A3C1A" w14:textId="77777777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0D4690" w:rsidRPr="00F241D3" w14:paraId="1979F826" w14:textId="77777777" w:rsidTr="00203AC1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EBDD68" w14:textId="3171301C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Sporulation</w:t>
            </w:r>
          </w:p>
        </w:tc>
        <w:tc>
          <w:tcPr>
            <w:tcW w:w="0" w:type="auto"/>
            <w:vAlign w:val="bottom"/>
          </w:tcPr>
          <w:p w14:paraId="1D6F56AC" w14:textId="28781597" w:rsidR="000D4690" w:rsidRPr="00F241D3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99DF95" w14:textId="44DB409B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233A2F" w14:textId="77777777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0D4690" w:rsidRPr="00F241D3" w14:paraId="6A04A338" w14:textId="77777777" w:rsidTr="00203AC1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317962" w14:textId="2A2472F6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Sporangium Swollen</w:t>
            </w:r>
          </w:p>
        </w:tc>
        <w:tc>
          <w:tcPr>
            <w:tcW w:w="0" w:type="auto"/>
            <w:vAlign w:val="bottom"/>
          </w:tcPr>
          <w:p w14:paraId="2946304E" w14:textId="21E0FE06" w:rsidR="000D4690" w:rsidRPr="00F241D3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0A8B8E" w14:textId="033168F6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98903D" w14:textId="77777777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0D4690" w:rsidRPr="00F241D3" w14:paraId="020997D9" w14:textId="77777777" w:rsidTr="00203AC1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F699AC" w14:textId="6904AC36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Motility</w:t>
            </w:r>
          </w:p>
        </w:tc>
        <w:tc>
          <w:tcPr>
            <w:tcW w:w="0" w:type="auto"/>
            <w:vAlign w:val="bottom"/>
          </w:tcPr>
          <w:p w14:paraId="1EC95BC2" w14:textId="4F7E008C" w:rsidR="000D4690" w:rsidRPr="00F241D3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723EC3" w14:textId="690A8032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DEB287" w14:textId="77777777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0D4690" w:rsidRPr="00F241D3" w14:paraId="39E886DC" w14:textId="77777777" w:rsidTr="00203AC1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131CE6" w14:textId="4A43865F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Anaerobic Growth</w:t>
            </w:r>
          </w:p>
        </w:tc>
        <w:tc>
          <w:tcPr>
            <w:tcW w:w="0" w:type="auto"/>
            <w:vAlign w:val="bottom"/>
          </w:tcPr>
          <w:p w14:paraId="67FCEE20" w14:textId="2FE7E8EE" w:rsidR="000D4690" w:rsidRPr="00F241D3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487ED3" w14:textId="3383EA67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3611E9" w14:textId="77777777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0D4690" w:rsidRPr="00F241D3" w14:paraId="143D4680" w14:textId="77777777" w:rsidTr="00203AC1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8A7B6B" w14:textId="1E32AAD5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Gas Production</w:t>
            </w:r>
          </w:p>
        </w:tc>
        <w:tc>
          <w:tcPr>
            <w:tcW w:w="0" w:type="auto"/>
            <w:vAlign w:val="bottom"/>
          </w:tcPr>
          <w:p w14:paraId="077F9A49" w14:textId="6EDFC5C7" w:rsidR="000D4690" w:rsidRPr="00F241D3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AD7503" w14:textId="11F866A1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6ED653" w14:textId="77777777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0D4690" w:rsidRPr="00F241D3" w14:paraId="3DA07DCD" w14:textId="77777777" w:rsidTr="00203AC1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</w:tcPr>
          <w:p w14:paraId="7F0598C1" w14:textId="10F08CF1" w:rsidR="000D4690" w:rsidRPr="00F241D3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5% NaCl</w:t>
            </w:r>
          </w:p>
        </w:tc>
        <w:tc>
          <w:tcPr>
            <w:tcW w:w="0" w:type="auto"/>
            <w:vAlign w:val="bottom"/>
          </w:tcPr>
          <w:p w14:paraId="14C2225F" w14:textId="775BA767" w:rsidR="000D4690" w:rsidRPr="00F241D3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AD4C88" w14:textId="123220EB" w:rsidR="000D4690" w:rsidRPr="00F241D3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5DFC2F" w14:textId="28258CA6" w:rsidR="000D4690" w:rsidRPr="00F241D3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w</w:t>
            </w:r>
          </w:p>
        </w:tc>
      </w:tr>
      <w:tr w:rsidR="000D4690" w:rsidRPr="00F241D3" w14:paraId="3FD23AC0" w14:textId="77777777" w:rsidTr="00203AC1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DDA076" w14:textId="77777777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8% NaCl</w:t>
            </w:r>
          </w:p>
        </w:tc>
        <w:tc>
          <w:tcPr>
            <w:tcW w:w="0" w:type="auto"/>
            <w:vAlign w:val="bottom"/>
          </w:tcPr>
          <w:p w14:paraId="429D9252" w14:textId="11E5D1EC" w:rsidR="000D4690" w:rsidRPr="00F241D3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61A721" w14:textId="41AFD09D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559C24" w14:textId="77777777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0D4690" w:rsidRPr="00F241D3" w14:paraId="73BE506F" w14:textId="77777777" w:rsidTr="00203AC1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249C9B" w14:textId="77777777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PH 5</w:t>
            </w:r>
          </w:p>
        </w:tc>
        <w:tc>
          <w:tcPr>
            <w:tcW w:w="0" w:type="auto"/>
            <w:vAlign w:val="bottom"/>
          </w:tcPr>
          <w:p w14:paraId="3DBB3984" w14:textId="38B2FF56" w:rsidR="000D4690" w:rsidRPr="00F241D3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98E3BD" w14:textId="6BF951AF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65A633" w14:textId="77777777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0D4690" w:rsidRPr="00F241D3" w14:paraId="5BF527E1" w14:textId="77777777" w:rsidTr="00203AC1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20B466" w14:textId="77777777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PH 7</w:t>
            </w:r>
          </w:p>
        </w:tc>
        <w:tc>
          <w:tcPr>
            <w:tcW w:w="0" w:type="auto"/>
            <w:vAlign w:val="bottom"/>
          </w:tcPr>
          <w:p w14:paraId="057F213E" w14:textId="45FA4D59" w:rsidR="000D4690" w:rsidRPr="00F241D3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B5937B" w14:textId="11F22C18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E7BB24" w14:textId="77777777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0D4690" w:rsidRPr="00F241D3" w14:paraId="09C320CB" w14:textId="77777777" w:rsidTr="00203AC1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07BC6D" w14:textId="77777777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PH 11</w:t>
            </w:r>
          </w:p>
        </w:tc>
        <w:tc>
          <w:tcPr>
            <w:tcW w:w="0" w:type="auto"/>
            <w:vAlign w:val="bottom"/>
          </w:tcPr>
          <w:p w14:paraId="7FE66C70" w14:textId="2E7637A2" w:rsidR="000D4690" w:rsidRPr="00F241D3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D48BB3" w14:textId="1238C8B5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000D4C" w14:textId="77777777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0D4690" w:rsidRPr="00F241D3" w14:paraId="4A876FBB" w14:textId="77777777" w:rsidTr="00203AC1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CDB436" w14:textId="77777777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5°C</w:t>
            </w:r>
          </w:p>
        </w:tc>
        <w:tc>
          <w:tcPr>
            <w:tcW w:w="0" w:type="auto"/>
            <w:vAlign w:val="bottom"/>
          </w:tcPr>
          <w:p w14:paraId="7CFE8017" w14:textId="084115B3" w:rsidR="000D4690" w:rsidRPr="00F241D3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873263" w14:textId="56865C4D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A4F7B4" w14:textId="77777777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0D4690" w:rsidRPr="00F241D3" w14:paraId="1744A216" w14:textId="77777777" w:rsidTr="00203AC1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D6414F" w14:textId="77777777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25°C</w:t>
            </w:r>
          </w:p>
        </w:tc>
        <w:tc>
          <w:tcPr>
            <w:tcW w:w="0" w:type="auto"/>
            <w:vAlign w:val="bottom"/>
          </w:tcPr>
          <w:p w14:paraId="69B345C2" w14:textId="43EA3152" w:rsidR="000D4690" w:rsidRPr="00F241D3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944E83" w14:textId="56861759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94D71F" w14:textId="77777777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0D4690" w:rsidRPr="00F241D3" w14:paraId="033A297A" w14:textId="77777777" w:rsidTr="00203AC1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0AD1E7" w14:textId="77777777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30°C</w:t>
            </w:r>
          </w:p>
        </w:tc>
        <w:tc>
          <w:tcPr>
            <w:tcW w:w="0" w:type="auto"/>
            <w:vAlign w:val="bottom"/>
          </w:tcPr>
          <w:p w14:paraId="0AED3A77" w14:textId="0A72E099" w:rsidR="000D4690" w:rsidRPr="00F241D3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234F54" w14:textId="6D646F61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A71D22" w14:textId="77777777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0D4690" w:rsidRPr="00F241D3" w14:paraId="60FF9BF0" w14:textId="77777777" w:rsidTr="00203AC1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</w:tcPr>
          <w:p w14:paraId="1AC7E364" w14:textId="2B867B78" w:rsidR="000D4690" w:rsidRPr="00F241D3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35°C</w:t>
            </w:r>
          </w:p>
        </w:tc>
        <w:tc>
          <w:tcPr>
            <w:tcW w:w="0" w:type="auto"/>
            <w:vAlign w:val="bottom"/>
          </w:tcPr>
          <w:p w14:paraId="016B21F0" w14:textId="613B7E96" w:rsidR="000D4690" w:rsidRPr="00F241D3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01A6EB" w14:textId="160A19F5" w:rsidR="000D4690" w:rsidRPr="00F241D3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6D37BA" w14:textId="1C9277B1" w:rsidR="000D4690" w:rsidRPr="00F241D3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0D4690" w:rsidRPr="00F241D3" w14:paraId="33238C52" w14:textId="77777777" w:rsidTr="00203AC1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1A35D6" w14:textId="77777777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40°C</w:t>
            </w:r>
          </w:p>
        </w:tc>
        <w:tc>
          <w:tcPr>
            <w:tcW w:w="0" w:type="auto"/>
            <w:vAlign w:val="bottom"/>
          </w:tcPr>
          <w:p w14:paraId="3941A536" w14:textId="63FCD3AE" w:rsidR="000D4690" w:rsidRPr="00F241D3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(-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9047DB" w14:textId="32C48FE7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(-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2172BA" w14:textId="77777777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(-)</w:t>
            </w:r>
          </w:p>
        </w:tc>
      </w:tr>
      <w:tr w:rsidR="000D4690" w:rsidRPr="00F241D3" w14:paraId="55C52F53" w14:textId="77777777" w:rsidTr="00203AC1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CAE1A7" w14:textId="0FA46644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Tween 20</w:t>
            </w:r>
          </w:p>
        </w:tc>
        <w:tc>
          <w:tcPr>
            <w:tcW w:w="0" w:type="auto"/>
            <w:vAlign w:val="bottom"/>
          </w:tcPr>
          <w:p w14:paraId="14570E9E" w14:textId="7551AB6D" w:rsidR="000D4690" w:rsidRPr="00F241D3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3FC8E5" w14:textId="2EEE6932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0AAB2B" w14:textId="77777777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0D4690" w:rsidRPr="00F241D3" w14:paraId="2901D640" w14:textId="77777777" w:rsidTr="00203AC1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B5672F" w14:textId="1931654D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Tween 40</w:t>
            </w:r>
          </w:p>
        </w:tc>
        <w:tc>
          <w:tcPr>
            <w:tcW w:w="0" w:type="auto"/>
            <w:vAlign w:val="bottom"/>
          </w:tcPr>
          <w:p w14:paraId="0F74889C" w14:textId="592A600B" w:rsidR="000D4690" w:rsidRPr="00F241D3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443C5C" w14:textId="2AC8FA71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CC576E" w14:textId="77777777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0D4690" w:rsidRPr="00F241D3" w14:paraId="6F4E5449" w14:textId="77777777" w:rsidTr="00203AC1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851F6E" w14:textId="26BAFECC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Tween 80</w:t>
            </w:r>
          </w:p>
        </w:tc>
        <w:tc>
          <w:tcPr>
            <w:tcW w:w="0" w:type="auto"/>
            <w:vAlign w:val="bottom"/>
          </w:tcPr>
          <w:p w14:paraId="7340A42A" w14:textId="49B3721E" w:rsidR="000D4690" w:rsidRPr="00F241D3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3A070" w14:textId="5C3D6EF6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FEF4F5" w14:textId="77777777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0D4690" w:rsidRPr="00F241D3" w14:paraId="29DFB502" w14:textId="77777777" w:rsidTr="00203AC1">
        <w:trPr>
          <w:trHeight w:val="25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458B3" w14:textId="5F230325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Case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21A37F9" w14:textId="042DC6DD" w:rsidR="000D4690" w:rsidRPr="00F241D3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B9F52" w14:textId="357A9F08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BF3E3" w14:textId="77777777" w:rsidR="000D4690" w:rsidRPr="000D4690" w:rsidRDefault="000D4690" w:rsidP="000D469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0D4690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</w:tbl>
    <w:p w14:paraId="7CF29386" w14:textId="7EA712E8" w:rsidR="00B55BBE" w:rsidRPr="00F241D3" w:rsidRDefault="00F241D3" w:rsidP="00011CFC">
      <w:pPr>
        <w:rPr>
          <w:rFonts w:ascii="Times New Roman" w:hAnsi="Times New Roman" w:cs="Times New Roman"/>
          <w:lang w:val="en-US"/>
        </w:rPr>
      </w:pPr>
      <w:r w:rsidRPr="00F241D3">
        <w:rPr>
          <w:rFonts w:ascii="Times New Roman" w:hAnsi="Times New Roman" w:cs="Times New Roman"/>
          <w:lang w:val="en-US"/>
        </w:rPr>
        <w:t>w = weak; (-) = very weak; += positive</w:t>
      </w:r>
    </w:p>
    <w:p w14:paraId="3AD4598B" w14:textId="04FAA3FE" w:rsidR="00AD0A40" w:rsidRDefault="00AD0A40">
      <w:pPr>
        <w:rPr>
          <w:rFonts w:ascii="Helvetica" w:hAnsi="Helvetica" w:cs="Times New Roman"/>
          <w:b/>
          <w:bCs/>
          <w:lang w:val="en-US"/>
        </w:rPr>
      </w:pPr>
      <w:r>
        <w:rPr>
          <w:rFonts w:ascii="Helvetica" w:hAnsi="Helvetica" w:cs="Times New Roman"/>
          <w:b/>
          <w:bCs/>
          <w:lang w:val="en-US"/>
        </w:rPr>
        <w:br w:type="page"/>
      </w:r>
    </w:p>
    <w:p w14:paraId="728C7F0B" w14:textId="73CB3C9C" w:rsidR="002C160D" w:rsidRPr="00F241D3" w:rsidRDefault="002C160D" w:rsidP="002C160D">
      <w:pPr>
        <w:pStyle w:val="Caption"/>
        <w:keepNext/>
        <w:rPr>
          <w:sz w:val="16"/>
          <w:szCs w:val="16"/>
          <w:lang w:val="en-US"/>
        </w:rPr>
      </w:pPr>
      <w:r w:rsidRPr="00F241D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Table S</w:t>
      </w:r>
      <w:r w:rsidR="00BC69A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2</w:t>
      </w:r>
      <w:r w:rsidRPr="00F241D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: Results of API 20E system (</w:t>
      </w:r>
      <w:proofErr w:type="spellStart"/>
      <w:r w:rsidRPr="00F241D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Biomérieux</w:t>
      </w:r>
      <w:proofErr w:type="spellEnd"/>
      <w:r w:rsidRPr="00F241D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) recorded after 48 hours post</w:t>
      </w:r>
      <w:r w:rsidR="00340E22" w:rsidRPr="00F241D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-</w:t>
      </w:r>
      <w:r w:rsidRPr="00F241D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incubation at 28°C.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3"/>
        <w:gridCol w:w="1242"/>
        <w:gridCol w:w="1014"/>
        <w:gridCol w:w="1014"/>
      </w:tblGrid>
      <w:tr w:rsidR="00EE183A" w:rsidRPr="00F241D3" w14:paraId="79621A2F" w14:textId="77777777" w:rsidTr="00EE183A">
        <w:trPr>
          <w:trHeight w:val="260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34224007" w14:textId="5B26FB2D" w:rsidR="00EE183A" w:rsidRPr="00F241D3" w:rsidRDefault="00EE183A" w:rsidP="00EE18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F241D3">
              <w:rPr>
                <w:rFonts w:ascii="Times New Roman" w:hAnsi="Times New Roman" w:cs="Times New Roman"/>
                <w:b/>
                <w:bCs/>
              </w:rPr>
              <w:t>Feature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</w:tcPr>
          <w:p w14:paraId="2A9EF9AA" w14:textId="357F06A0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F241D3">
              <w:rPr>
                <w:rFonts w:ascii="Times New Roman" w:hAnsi="Times New Roman" w:cs="Times New Roman"/>
                <w:b/>
                <w:bCs/>
              </w:rPr>
              <w:t>ATCC 842</w:t>
            </w:r>
            <w:r w:rsidRPr="00F241D3">
              <w:rPr>
                <w:rFonts w:ascii="Times New Roman" w:hAnsi="Times New Roman" w:cs="Times New Roman"/>
                <w:b/>
                <w:bCs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20FF2BC7" w14:textId="4BA9E602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F241D3">
              <w:rPr>
                <w:rFonts w:ascii="Times New Roman" w:hAnsi="Times New Roman" w:cs="Times New Roman"/>
                <w:b/>
                <w:bCs/>
              </w:rPr>
              <w:t>DSM 292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783F45F5" w14:textId="7E58A7AA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F241D3">
              <w:rPr>
                <w:rFonts w:ascii="Times New Roman" w:hAnsi="Times New Roman" w:cs="Times New Roman"/>
                <w:b/>
                <w:bCs/>
              </w:rPr>
              <w:t>DSM 365</w:t>
            </w:r>
          </w:p>
        </w:tc>
      </w:tr>
      <w:tr w:rsidR="00EE183A" w:rsidRPr="00F241D3" w14:paraId="4F7D7C68" w14:textId="77777777" w:rsidTr="00EE183A">
        <w:trPr>
          <w:trHeight w:val="260"/>
        </w:trPr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43938525" w14:textId="77777777" w:rsidR="00EE183A" w:rsidRPr="00F241D3" w:rsidRDefault="00EE183A" w:rsidP="00EE183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β-Galactosidase (ONPG)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bottom"/>
          </w:tcPr>
          <w:p w14:paraId="3F25FF83" w14:textId="3BC4B03C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0D67B0E4" w14:textId="5520D784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5DF9C323" w14:textId="77777777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EE183A" w:rsidRPr="00F241D3" w14:paraId="1AF88644" w14:textId="77777777" w:rsidTr="00EE183A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1A84EA" w14:textId="77777777" w:rsidR="00EE183A" w:rsidRPr="00F241D3" w:rsidRDefault="00EE183A" w:rsidP="00EE183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Arginine dihydrolase (ADH)</w:t>
            </w:r>
          </w:p>
        </w:tc>
        <w:tc>
          <w:tcPr>
            <w:tcW w:w="0" w:type="auto"/>
            <w:vAlign w:val="bottom"/>
          </w:tcPr>
          <w:p w14:paraId="29A36663" w14:textId="03A9BD00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69C466" w14:textId="4B2AB808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A04A28" w14:textId="77777777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EE183A" w:rsidRPr="00F241D3" w14:paraId="6CFF2456" w14:textId="77777777" w:rsidTr="00EE183A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43939A" w14:textId="77777777" w:rsidR="00EE183A" w:rsidRPr="00F241D3" w:rsidRDefault="00EE183A" w:rsidP="00EE183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Lysine decarboxylase (LDC)</w:t>
            </w:r>
          </w:p>
        </w:tc>
        <w:tc>
          <w:tcPr>
            <w:tcW w:w="0" w:type="auto"/>
            <w:vAlign w:val="bottom"/>
          </w:tcPr>
          <w:p w14:paraId="7B4C5658" w14:textId="21C45C41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825DEC" w14:textId="5C291CA7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5A24E9" w14:textId="77777777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EE183A" w:rsidRPr="00F241D3" w14:paraId="31059CA6" w14:textId="77777777" w:rsidTr="00EE183A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21E8C3" w14:textId="77777777" w:rsidR="00EE183A" w:rsidRPr="00F241D3" w:rsidRDefault="00EE183A" w:rsidP="00EE183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Ornithine decarboxylase (ODC)</w:t>
            </w:r>
          </w:p>
        </w:tc>
        <w:tc>
          <w:tcPr>
            <w:tcW w:w="0" w:type="auto"/>
            <w:vAlign w:val="bottom"/>
          </w:tcPr>
          <w:p w14:paraId="2AD3E35B" w14:textId="0513E662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EB3B83" w14:textId="311E4883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56CCAE" w14:textId="77777777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EE183A" w:rsidRPr="00F241D3" w14:paraId="6E1A2FF4" w14:textId="77777777" w:rsidTr="00EE183A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575F40" w14:textId="77777777" w:rsidR="00EE183A" w:rsidRPr="00F241D3" w:rsidRDefault="00EE183A" w:rsidP="00EE183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Citrate utilization</w:t>
            </w:r>
          </w:p>
        </w:tc>
        <w:tc>
          <w:tcPr>
            <w:tcW w:w="0" w:type="auto"/>
            <w:vAlign w:val="bottom"/>
          </w:tcPr>
          <w:p w14:paraId="497066AC" w14:textId="6779FCFD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EDF704" w14:textId="6A2EFABF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2A02FB" w14:textId="77777777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EE183A" w:rsidRPr="00F241D3" w14:paraId="4EA9BB4D" w14:textId="77777777" w:rsidTr="00EE183A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AEA5DD" w14:textId="77777777" w:rsidR="00EE183A" w:rsidRPr="00F241D3" w:rsidRDefault="00EE183A" w:rsidP="00EE183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H2S production</w:t>
            </w:r>
          </w:p>
        </w:tc>
        <w:tc>
          <w:tcPr>
            <w:tcW w:w="0" w:type="auto"/>
            <w:vAlign w:val="bottom"/>
          </w:tcPr>
          <w:p w14:paraId="73A8C9BA" w14:textId="4DEB6960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1E03CD" w14:textId="36A1A9F2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849456" w14:textId="77777777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EE183A" w:rsidRPr="00F241D3" w14:paraId="05EC9E81" w14:textId="77777777" w:rsidTr="00EE183A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35163" w14:textId="77777777" w:rsidR="00EE183A" w:rsidRPr="00F241D3" w:rsidRDefault="00EE183A" w:rsidP="00EE183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Urease</w:t>
            </w:r>
          </w:p>
        </w:tc>
        <w:tc>
          <w:tcPr>
            <w:tcW w:w="0" w:type="auto"/>
            <w:vAlign w:val="bottom"/>
          </w:tcPr>
          <w:p w14:paraId="68E68144" w14:textId="5B365E31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D629B1" w14:textId="1D49A90B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0A4644" w14:textId="77777777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EE183A" w:rsidRPr="00F241D3" w14:paraId="190BF727" w14:textId="77777777" w:rsidTr="00EE183A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896858" w14:textId="77777777" w:rsidR="00EE183A" w:rsidRPr="00F241D3" w:rsidRDefault="00EE183A" w:rsidP="00EE183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Tryptophan deaminase</w:t>
            </w:r>
          </w:p>
        </w:tc>
        <w:tc>
          <w:tcPr>
            <w:tcW w:w="0" w:type="auto"/>
            <w:vAlign w:val="bottom"/>
          </w:tcPr>
          <w:p w14:paraId="2B3C82BE" w14:textId="4FC8613B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74DB9F" w14:textId="0C6A487D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1A52ED" w14:textId="77777777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EE183A" w:rsidRPr="00F241D3" w14:paraId="42CE4405" w14:textId="77777777" w:rsidTr="00EE183A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1560CA" w14:textId="77777777" w:rsidR="00EE183A" w:rsidRPr="00F241D3" w:rsidRDefault="00EE183A" w:rsidP="00EE183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Indole</w:t>
            </w:r>
          </w:p>
        </w:tc>
        <w:tc>
          <w:tcPr>
            <w:tcW w:w="0" w:type="auto"/>
            <w:vAlign w:val="bottom"/>
          </w:tcPr>
          <w:p w14:paraId="348BB1FB" w14:textId="5546EFB2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2F2C7A" w14:textId="0F7F8905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CA3157" w14:textId="77777777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EE183A" w:rsidRPr="00F241D3" w14:paraId="0AC486E9" w14:textId="77777777" w:rsidTr="00EE183A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145811" w14:textId="77777777" w:rsidR="00EE183A" w:rsidRPr="00F241D3" w:rsidRDefault="00EE183A" w:rsidP="00EE183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Voges-Proskauer (VP)</w:t>
            </w:r>
          </w:p>
        </w:tc>
        <w:tc>
          <w:tcPr>
            <w:tcW w:w="0" w:type="auto"/>
            <w:vAlign w:val="bottom"/>
          </w:tcPr>
          <w:p w14:paraId="69EF884D" w14:textId="1D6662A6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8385B9" w14:textId="76E47778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AE0CA8" w14:textId="77777777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EE183A" w:rsidRPr="00F241D3" w14:paraId="06D872DF" w14:textId="77777777" w:rsidTr="00EE183A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7847A0" w14:textId="77777777" w:rsidR="00EE183A" w:rsidRPr="00F241D3" w:rsidRDefault="00EE183A" w:rsidP="00EE183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Gelatine hydrolysis</w:t>
            </w:r>
          </w:p>
        </w:tc>
        <w:tc>
          <w:tcPr>
            <w:tcW w:w="0" w:type="auto"/>
            <w:vAlign w:val="bottom"/>
          </w:tcPr>
          <w:p w14:paraId="11CB92DA" w14:textId="7BE32BC1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609AB2" w14:textId="5B69D32F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1B62C6" w14:textId="77777777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EE183A" w:rsidRPr="00F241D3" w14:paraId="221EFB4A" w14:textId="77777777" w:rsidTr="00EE183A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BB8351" w14:textId="77777777" w:rsidR="00EE183A" w:rsidRPr="00F241D3" w:rsidRDefault="00EE183A" w:rsidP="00EE183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Acid from</w:t>
            </w:r>
          </w:p>
        </w:tc>
        <w:tc>
          <w:tcPr>
            <w:tcW w:w="0" w:type="auto"/>
            <w:vAlign w:val="bottom"/>
          </w:tcPr>
          <w:p w14:paraId="6BBBF78C" w14:textId="551286D2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A99E02" w14:textId="3C5E1C4E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1F7590" w14:textId="77777777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  <w:tr w:rsidR="00EE183A" w:rsidRPr="00F241D3" w14:paraId="2DDFA385" w14:textId="77777777" w:rsidTr="00EE183A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B1456" w14:textId="77777777" w:rsidR="00EE183A" w:rsidRPr="00F241D3" w:rsidRDefault="00EE183A" w:rsidP="00EE183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 xml:space="preserve">   Glucose</w:t>
            </w:r>
          </w:p>
        </w:tc>
        <w:tc>
          <w:tcPr>
            <w:tcW w:w="0" w:type="auto"/>
            <w:vAlign w:val="bottom"/>
          </w:tcPr>
          <w:p w14:paraId="225506B5" w14:textId="42CAFBEF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67E189" w14:textId="5BB651C5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42ABF" w14:textId="77777777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EE183A" w:rsidRPr="00F241D3" w14:paraId="2F85D5AF" w14:textId="77777777" w:rsidTr="00EE183A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90DF62" w14:textId="77777777" w:rsidR="00EE183A" w:rsidRPr="00F241D3" w:rsidRDefault="00EE183A" w:rsidP="00EE183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 xml:space="preserve">   Mannose </w:t>
            </w:r>
          </w:p>
        </w:tc>
        <w:tc>
          <w:tcPr>
            <w:tcW w:w="0" w:type="auto"/>
            <w:vAlign w:val="bottom"/>
          </w:tcPr>
          <w:p w14:paraId="1600A6C1" w14:textId="002FCAE8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D6AA0A" w14:textId="4F25E810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609CA" w14:textId="77777777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EE183A" w:rsidRPr="00F241D3" w14:paraId="16375B7B" w14:textId="77777777" w:rsidTr="00EE183A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635D1C" w14:textId="77777777" w:rsidR="00EE183A" w:rsidRPr="00F241D3" w:rsidRDefault="00EE183A" w:rsidP="00EE183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 xml:space="preserve">   Inositol </w:t>
            </w:r>
          </w:p>
        </w:tc>
        <w:tc>
          <w:tcPr>
            <w:tcW w:w="0" w:type="auto"/>
            <w:vAlign w:val="bottom"/>
          </w:tcPr>
          <w:p w14:paraId="44F1C8BD" w14:textId="4487D9E8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F7E066" w14:textId="6C935DA6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68921B" w14:textId="77777777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EE183A" w:rsidRPr="00F241D3" w14:paraId="11D5B496" w14:textId="77777777" w:rsidTr="00EE183A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D4B3C" w14:textId="77777777" w:rsidR="00EE183A" w:rsidRPr="00F241D3" w:rsidRDefault="00EE183A" w:rsidP="00EE183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 xml:space="preserve">   Sorbitol </w:t>
            </w:r>
          </w:p>
        </w:tc>
        <w:tc>
          <w:tcPr>
            <w:tcW w:w="0" w:type="auto"/>
            <w:vAlign w:val="bottom"/>
          </w:tcPr>
          <w:p w14:paraId="70A21E17" w14:textId="2ABF78E5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FC168F" w14:textId="0146E29B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FA5D03" w14:textId="77777777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EE183A" w:rsidRPr="00F241D3" w14:paraId="0EFCA324" w14:textId="77777777" w:rsidTr="00EE183A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7D8767" w14:textId="77777777" w:rsidR="00EE183A" w:rsidRPr="00F241D3" w:rsidRDefault="00EE183A" w:rsidP="00EE183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 xml:space="preserve">   Rhamnose </w:t>
            </w:r>
          </w:p>
        </w:tc>
        <w:tc>
          <w:tcPr>
            <w:tcW w:w="0" w:type="auto"/>
            <w:vAlign w:val="bottom"/>
          </w:tcPr>
          <w:p w14:paraId="621E1BA1" w14:textId="0E8DA25D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C05B00" w14:textId="3D6398A9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6FEE03" w14:textId="77777777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EE183A" w:rsidRPr="00F241D3" w14:paraId="47B23BBD" w14:textId="77777777" w:rsidTr="00EE183A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0B5DCB" w14:textId="77777777" w:rsidR="00EE183A" w:rsidRPr="00F241D3" w:rsidRDefault="00EE183A" w:rsidP="00EE183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 xml:space="preserve">   Sucrose </w:t>
            </w:r>
          </w:p>
        </w:tc>
        <w:tc>
          <w:tcPr>
            <w:tcW w:w="0" w:type="auto"/>
            <w:vAlign w:val="bottom"/>
          </w:tcPr>
          <w:p w14:paraId="5F0AF81B" w14:textId="6A9A93F6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19F3B1" w14:textId="4710794B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A67097" w14:textId="77777777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EE183A" w:rsidRPr="00F241D3" w14:paraId="14A1FF16" w14:textId="77777777" w:rsidTr="00EE183A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AA8BB1" w14:textId="77777777" w:rsidR="00EE183A" w:rsidRPr="00F241D3" w:rsidRDefault="00EE183A" w:rsidP="00EE183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 xml:space="preserve">   Melibiose </w:t>
            </w:r>
          </w:p>
        </w:tc>
        <w:tc>
          <w:tcPr>
            <w:tcW w:w="0" w:type="auto"/>
            <w:vAlign w:val="bottom"/>
          </w:tcPr>
          <w:p w14:paraId="35BBDB4B" w14:textId="472B3DD3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BDCA75" w14:textId="4153871D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0CDD72" w14:textId="77777777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EE183A" w:rsidRPr="00F241D3" w14:paraId="33403A2D" w14:textId="77777777" w:rsidTr="00EE183A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C39907" w14:textId="77777777" w:rsidR="00EE183A" w:rsidRPr="00F241D3" w:rsidRDefault="00EE183A" w:rsidP="00EE183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 xml:space="preserve">   Amygdalin </w:t>
            </w:r>
          </w:p>
        </w:tc>
        <w:tc>
          <w:tcPr>
            <w:tcW w:w="0" w:type="auto"/>
            <w:vAlign w:val="bottom"/>
          </w:tcPr>
          <w:p w14:paraId="4A82A185" w14:textId="60EFB259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D2778F" w14:textId="2CF212F2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4196DF" w14:textId="77777777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EE183A" w:rsidRPr="00F241D3" w14:paraId="2E15455F" w14:textId="77777777" w:rsidTr="00EE183A">
        <w:trPr>
          <w:trHeight w:val="300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42048FE3" w14:textId="77777777" w:rsidR="00EE183A" w:rsidRPr="00F241D3" w:rsidRDefault="00EE183A" w:rsidP="00EE183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 xml:space="preserve">   Arabinose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bottom"/>
          </w:tcPr>
          <w:p w14:paraId="64EACEC3" w14:textId="6699F358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4410D281" w14:textId="30F21F1A" w:rsidR="00EE183A" w:rsidRPr="00F241D3" w:rsidRDefault="00EE183A" w:rsidP="00EE1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54686CF0" w14:textId="77777777" w:rsidR="00EE183A" w:rsidRPr="00F241D3" w:rsidRDefault="00EE183A" w:rsidP="00EE183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F241D3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</w:tbl>
    <w:p w14:paraId="69662C0F" w14:textId="5CC315CF" w:rsidR="00340E22" w:rsidRPr="00F241D3" w:rsidRDefault="00F241D3" w:rsidP="00340E22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F241D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w = weak; - = negative; + = positive</w:t>
      </w:r>
    </w:p>
    <w:p w14:paraId="32984B9E" w14:textId="77777777" w:rsidR="00681AD5" w:rsidRDefault="00681AD5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i/>
          <w:iCs/>
          <w:lang w:val="en-US"/>
        </w:rPr>
        <w:br w:type="page"/>
      </w:r>
    </w:p>
    <w:p w14:paraId="6E3E3D01" w14:textId="3D4F9F1F" w:rsidR="00340E22" w:rsidRPr="00F241D3" w:rsidRDefault="00340E22" w:rsidP="00340E22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</w:pPr>
      <w:r w:rsidRPr="00F241D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Table S</w:t>
      </w:r>
      <w:r w:rsidR="0027422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3</w:t>
      </w:r>
      <w:r w:rsidRPr="00F241D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: </w:t>
      </w:r>
      <w:r w:rsidR="002A168B" w:rsidRPr="00F241D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Results of API 50 CHB system (</w:t>
      </w:r>
      <w:proofErr w:type="spellStart"/>
      <w:r w:rsidR="002A168B" w:rsidRPr="00F241D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Biomérieux</w:t>
      </w:r>
      <w:proofErr w:type="spellEnd"/>
      <w:r w:rsidR="002A168B" w:rsidRPr="00F241D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) recorded after 48 hours post-incubation at 28°C.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1"/>
        <w:gridCol w:w="1242"/>
        <w:gridCol w:w="1014"/>
        <w:gridCol w:w="1014"/>
      </w:tblGrid>
      <w:tr w:rsidR="0058254A" w:rsidRPr="0058254A" w14:paraId="6EC0565E" w14:textId="77777777" w:rsidTr="0058254A">
        <w:trPr>
          <w:trHeight w:val="260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7E2F3AC3" w14:textId="15F96458" w:rsidR="0058254A" w:rsidRPr="002C160D" w:rsidRDefault="0058254A" w:rsidP="002C16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8254A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Feature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</w:tcPr>
          <w:p w14:paraId="5B418B72" w14:textId="11217E73" w:rsidR="0058254A" w:rsidRPr="0058254A" w:rsidRDefault="0058254A" w:rsidP="002C1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8254A">
              <w:rPr>
                <w:rFonts w:ascii="Times New Roman" w:hAnsi="Times New Roman" w:cs="Times New Roman"/>
                <w:b/>
                <w:bCs/>
              </w:rPr>
              <w:t>ATCC 842</w:t>
            </w:r>
            <w:r w:rsidRPr="0058254A">
              <w:rPr>
                <w:rFonts w:ascii="Times New Roman" w:hAnsi="Times New Roman" w:cs="Times New Roman"/>
                <w:b/>
                <w:bCs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74EE3A1C" w14:textId="1FEEE90B" w:rsidR="0058254A" w:rsidRPr="002C160D" w:rsidRDefault="0058254A" w:rsidP="002C1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8254A">
              <w:rPr>
                <w:rFonts w:ascii="Times New Roman" w:hAnsi="Times New Roman" w:cs="Times New Roman"/>
                <w:b/>
                <w:bCs/>
              </w:rPr>
              <w:t>DSM 292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72382AE5" w14:textId="7DE2E623" w:rsidR="0058254A" w:rsidRPr="002C160D" w:rsidRDefault="0058254A" w:rsidP="002C16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8254A">
              <w:rPr>
                <w:rFonts w:ascii="Times New Roman" w:hAnsi="Times New Roman" w:cs="Times New Roman"/>
                <w:b/>
                <w:bCs/>
              </w:rPr>
              <w:t>DSM 365</w:t>
            </w:r>
          </w:p>
        </w:tc>
      </w:tr>
      <w:tr w:rsidR="0058254A" w:rsidRPr="0058254A" w14:paraId="01ED9311" w14:textId="77777777" w:rsidTr="0058254A">
        <w:trPr>
          <w:trHeight w:val="250"/>
        </w:trPr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63BE51A7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Glycerol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vAlign w:val="bottom"/>
          </w:tcPr>
          <w:p w14:paraId="2942C89C" w14:textId="3B86A474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174F571A" w14:textId="7C8F8734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59CD3558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58254A" w:rsidRPr="0058254A" w14:paraId="341D2A31" w14:textId="77777777" w:rsidTr="0058254A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2FA262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Erythritol</w:t>
            </w:r>
          </w:p>
        </w:tc>
        <w:tc>
          <w:tcPr>
            <w:tcW w:w="0" w:type="auto"/>
            <w:vAlign w:val="bottom"/>
          </w:tcPr>
          <w:p w14:paraId="3DC6C945" w14:textId="375FD3A7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754DB7" w14:textId="0216BFC0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33343B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58254A" w:rsidRPr="0058254A" w14:paraId="6CB0B95A" w14:textId="77777777" w:rsidTr="0058254A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E87C08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D-Arabinose</w:t>
            </w:r>
          </w:p>
        </w:tc>
        <w:tc>
          <w:tcPr>
            <w:tcW w:w="0" w:type="auto"/>
            <w:vAlign w:val="bottom"/>
          </w:tcPr>
          <w:p w14:paraId="1D3DB915" w14:textId="72477B84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EB1DC4" w14:textId="0E242F78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E1C064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58254A" w:rsidRPr="0058254A" w14:paraId="3306E0F5" w14:textId="77777777" w:rsidTr="0058254A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C3A48F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L-Arabinose</w:t>
            </w:r>
          </w:p>
        </w:tc>
        <w:tc>
          <w:tcPr>
            <w:tcW w:w="0" w:type="auto"/>
            <w:vAlign w:val="bottom"/>
          </w:tcPr>
          <w:p w14:paraId="58059420" w14:textId="3B5A6C97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8CED53" w14:textId="63F20DBA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7947CB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58254A" w:rsidRPr="0058254A" w14:paraId="2BE98A20" w14:textId="77777777" w:rsidTr="0058254A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F0EF1F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Ribose</w:t>
            </w:r>
          </w:p>
        </w:tc>
        <w:tc>
          <w:tcPr>
            <w:tcW w:w="0" w:type="auto"/>
            <w:vAlign w:val="bottom"/>
          </w:tcPr>
          <w:p w14:paraId="38B0091D" w14:textId="1704BD97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12431E" w14:textId="69107D9E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A59AFC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58254A" w:rsidRPr="0058254A" w14:paraId="58CE5F2D" w14:textId="77777777" w:rsidTr="0058254A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64C9DD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D-Xylose</w:t>
            </w:r>
          </w:p>
        </w:tc>
        <w:tc>
          <w:tcPr>
            <w:tcW w:w="0" w:type="auto"/>
            <w:vAlign w:val="bottom"/>
          </w:tcPr>
          <w:p w14:paraId="2E298978" w14:textId="2BEA1071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A0EDC3" w14:textId="545A7AE5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CE40CF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58254A" w:rsidRPr="0058254A" w14:paraId="64A1A1B5" w14:textId="77777777" w:rsidTr="0058254A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2637D0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L-Xylose</w:t>
            </w:r>
          </w:p>
        </w:tc>
        <w:tc>
          <w:tcPr>
            <w:tcW w:w="0" w:type="auto"/>
            <w:vAlign w:val="bottom"/>
          </w:tcPr>
          <w:p w14:paraId="28574A02" w14:textId="4D857692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37E0B5" w14:textId="0A8B981D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B457CB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58254A" w:rsidRPr="0058254A" w14:paraId="56F981BE" w14:textId="77777777" w:rsidTr="0058254A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C591DE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Adonitol</w:t>
            </w:r>
          </w:p>
        </w:tc>
        <w:tc>
          <w:tcPr>
            <w:tcW w:w="0" w:type="auto"/>
            <w:vAlign w:val="bottom"/>
          </w:tcPr>
          <w:p w14:paraId="32CD417C" w14:textId="1422AFBC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9C7D0" w14:textId="37BEEE6B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F3726C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58254A" w:rsidRPr="0058254A" w14:paraId="1B381EF6" w14:textId="77777777" w:rsidTr="0058254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F3352F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βMeDXyloside</w:t>
            </w:r>
          </w:p>
        </w:tc>
        <w:tc>
          <w:tcPr>
            <w:tcW w:w="0" w:type="auto"/>
            <w:vAlign w:val="bottom"/>
          </w:tcPr>
          <w:p w14:paraId="081357AC" w14:textId="11BC79F8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4C19C6" w14:textId="0755F7E2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85A8A1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58254A" w:rsidRPr="0058254A" w14:paraId="3F4DA2D2" w14:textId="77777777" w:rsidTr="0058254A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088FCB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Galactose</w:t>
            </w:r>
          </w:p>
        </w:tc>
        <w:tc>
          <w:tcPr>
            <w:tcW w:w="0" w:type="auto"/>
            <w:vAlign w:val="bottom"/>
          </w:tcPr>
          <w:p w14:paraId="33A628E5" w14:textId="069FDB31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814314" w14:textId="6917084C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F71210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58254A" w:rsidRPr="0058254A" w14:paraId="4E2B3C04" w14:textId="77777777" w:rsidTr="0058254A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6C16DA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Glucose</w:t>
            </w:r>
          </w:p>
        </w:tc>
        <w:tc>
          <w:tcPr>
            <w:tcW w:w="0" w:type="auto"/>
            <w:vAlign w:val="bottom"/>
          </w:tcPr>
          <w:p w14:paraId="0D61E224" w14:textId="3DA88DD7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B56463" w14:textId="087BB881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D916D5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58254A" w:rsidRPr="0058254A" w14:paraId="18689405" w14:textId="77777777" w:rsidTr="0058254A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AA4BE1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Fructose</w:t>
            </w:r>
          </w:p>
        </w:tc>
        <w:tc>
          <w:tcPr>
            <w:tcW w:w="0" w:type="auto"/>
            <w:vAlign w:val="bottom"/>
          </w:tcPr>
          <w:p w14:paraId="04D0D990" w14:textId="06563CF0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2DDC30" w14:textId="7F2D382C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651B8B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58254A" w:rsidRPr="0058254A" w14:paraId="46C20671" w14:textId="77777777" w:rsidTr="0058254A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033F75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Mannose</w:t>
            </w:r>
          </w:p>
        </w:tc>
        <w:tc>
          <w:tcPr>
            <w:tcW w:w="0" w:type="auto"/>
            <w:vAlign w:val="bottom"/>
          </w:tcPr>
          <w:p w14:paraId="6BF68773" w14:textId="356C6FC5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A65BD2" w14:textId="5B371A3D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1D6BEC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58254A" w:rsidRPr="0058254A" w14:paraId="66F05E3F" w14:textId="77777777" w:rsidTr="0058254A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7E06C7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Sorbose</w:t>
            </w:r>
          </w:p>
        </w:tc>
        <w:tc>
          <w:tcPr>
            <w:tcW w:w="0" w:type="auto"/>
            <w:vAlign w:val="bottom"/>
          </w:tcPr>
          <w:p w14:paraId="6F19F4B9" w14:textId="1C08B555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D6BF16" w14:textId="6BB73931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6D6AB6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58254A" w:rsidRPr="0058254A" w14:paraId="01988592" w14:textId="77777777" w:rsidTr="0058254A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5C8542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Rhamnose</w:t>
            </w:r>
          </w:p>
        </w:tc>
        <w:tc>
          <w:tcPr>
            <w:tcW w:w="0" w:type="auto"/>
            <w:vAlign w:val="bottom"/>
          </w:tcPr>
          <w:p w14:paraId="74865B07" w14:textId="15212C6A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70FDCF" w14:textId="51CE5B03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C5B6F4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58254A" w:rsidRPr="0058254A" w14:paraId="233EC431" w14:textId="77777777" w:rsidTr="0058254A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48D4BB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Dulcitol</w:t>
            </w:r>
          </w:p>
        </w:tc>
        <w:tc>
          <w:tcPr>
            <w:tcW w:w="0" w:type="auto"/>
            <w:vAlign w:val="bottom"/>
          </w:tcPr>
          <w:p w14:paraId="16767A35" w14:textId="34B18A44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15E799" w14:textId="615F0CAF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629978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58254A" w:rsidRPr="0058254A" w14:paraId="3DFA991A" w14:textId="77777777" w:rsidTr="0058254A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F946FF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Inositol</w:t>
            </w:r>
          </w:p>
        </w:tc>
        <w:tc>
          <w:tcPr>
            <w:tcW w:w="0" w:type="auto"/>
            <w:vAlign w:val="bottom"/>
          </w:tcPr>
          <w:p w14:paraId="22C4D95C" w14:textId="1A122F8B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256B25" w14:textId="5A3AF48E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8C415B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58254A" w:rsidRPr="0058254A" w14:paraId="58C2F7BE" w14:textId="77777777" w:rsidTr="0058254A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D04197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Mannitol</w:t>
            </w:r>
          </w:p>
        </w:tc>
        <w:tc>
          <w:tcPr>
            <w:tcW w:w="0" w:type="auto"/>
            <w:vAlign w:val="bottom"/>
          </w:tcPr>
          <w:p w14:paraId="6A920F5F" w14:textId="46B69CFF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71166C" w14:textId="74D355DE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5FB89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58254A" w:rsidRPr="0058254A" w14:paraId="1ECB0FBE" w14:textId="77777777" w:rsidTr="0058254A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A72B62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Sorbitol</w:t>
            </w:r>
          </w:p>
        </w:tc>
        <w:tc>
          <w:tcPr>
            <w:tcW w:w="0" w:type="auto"/>
            <w:vAlign w:val="bottom"/>
          </w:tcPr>
          <w:p w14:paraId="2DAAFFB6" w14:textId="66B1B0A3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383602" w14:textId="006494BE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7C9151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58254A" w:rsidRPr="0058254A" w14:paraId="640DB2B3" w14:textId="77777777" w:rsidTr="0058254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27AFAE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αMeDMannoside</w:t>
            </w:r>
          </w:p>
        </w:tc>
        <w:tc>
          <w:tcPr>
            <w:tcW w:w="0" w:type="auto"/>
            <w:vAlign w:val="bottom"/>
          </w:tcPr>
          <w:p w14:paraId="45EFE791" w14:textId="49D23A6D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BA73C" w14:textId="1420B5EC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9BA0E8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58254A" w:rsidRPr="0058254A" w14:paraId="175636BD" w14:textId="77777777" w:rsidTr="0058254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8D6BD8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αMeGlucoside</w:t>
            </w:r>
          </w:p>
        </w:tc>
        <w:tc>
          <w:tcPr>
            <w:tcW w:w="0" w:type="auto"/>
            <w:vAlign w:val="bottom"/>
          </w:tcPr>
          <w:p w14:paraId="76005A1C" w14:textId="21183FF1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6F301C" w14:textId="1F936E6F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9578B7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58254A" w:rsidRPr="0058254A" w14:paraId="5C578539" w14:textId="77777777" w:rsidTr="0058254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7EBDE9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-Acetylglucosamine</w:t>
            </w:r>
          </w:p>
        </w:tc>
        <w:tc>
          <w:tcPr>
            <w:tcW w:w="0" w:type="auto"/>
            <w:vAlign w:val="bottom"/>
          </w:tcPr>
          <w:p w14:paraId="09826B07" w14:textId="3A59B9F2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4877E6" w14:textId="068DD072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2C8DBE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58254A" w:rsidRPr="0058254A" w14:paraId="6DDC0A1F" w14:textId="77777777" w:rsidTr="0058254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9EB4F3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mygdalin</w:t>
            </w:r>
          </w:p>
        </w:tc>
        <w:tc>
          <w:tcPr>
            <w:tcW w:w="0" w:type="auto"/>
            <w:vAlign w:val="bottom"/>
          </w:tcPr>
          <w:p w14:paraId="0D78C56F" w14:textId="1F3F5800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908E90" w14:textId="6B509533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BA24AB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58254A" w:rsidRPr="0058254A" w14:paraId="2D077403" w14:textId="77777777" w:rsidTr="0058254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7D3BC7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rbutin</w:t>
            </w:r>
          </w:p>
        </w:tc>
        <w:tc>
          <w:tcPr>
            <w:tcW w:w="0" w:type="auto"/>
            <w:vAlign w:val="bottom"/>
          </w:tcPr>
          <w:p w14:paraId="08111403" w14:textId="5C1FBEBB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6B0627" w14:textId="6D3AE932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D7DD3B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58254A" w:rsidRPr="0058254A" w14:paraId="4D1B3319" w14:textId="77777777" w:rsidTr="0058254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FA55F5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culin</w:t>
            </w:r>
          </w:p>
        </w:tc>
        <w:tc>
          <w:tcPr>
            <w:tcW w:w="0" w:type="auto"/>
            <w:vAlign w:val="bottom"/>
          </w:tcPr>
          <w:p w14:paraId="3D2AABD6" w14:textId="48E4F7C1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C05AB1" w14:textId="1239597C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64051B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58254A" w:rsidRPr="0058254A" w14:paraId="44FC55B0" w14:textId="77777777" w:rsidTr="0058254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8417C1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licin</w:t>
            </w:r>
          </w:p>
        </w:tc>
        <w:tc>
          <w:tcPr>
            <w:tcW w:w="0" w:type="auto"/>
            <w:vAlign w:val="bottom"/>
          </w:tcPr>
          <w:p w14:paraId="3E192A34" w14:textId="13018F91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902082" w14:textId="290EF6A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3BC316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58254A" w:rsidRPr="0058254A" w14:paraId="71B454E0" w14:textId="77777777" w:rsidTr="0058254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701575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llobiose</w:t>
            </w:r>
          </w:p>
        </w:tc>
        <w:tc>
          <w:tcPr>
            <w:tcW w:w="0" w:type="auto"/>
            <w:vAlign w:val="bottom"/>
          </w:tcPr>
          <w:p w14:paraId="2B408293" w14:textId="3DED6918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F3FF26" w14:textId="6674D5F2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901FE3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58254A" w:rsidRPr="0058254A" w14:paraId="2D7DA7A5" w14:textId="77777777" w:rsidTr="0058254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290ACA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ltose</w:t>
            </w:r>
          </w:p>
        </w:tc>
        <w:tc>
          <w:tcPr>
            <w:tcW w:w="0" w:type="auto"/>
            <w:vAlign w:val="bottom"/>
          </w:tcPr>
          <w:p w14:paraId="3812A7D5" w14:textId="57E59921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8FB322" w14:textId="64DE1D30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D811B1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58254A" w:rsidRPr="0058254A" w14:paraId="03455791" w14:textId="77777777" w:rsidTr="0058254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9530D8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actose</w:t>
            </w:r>
          </w:p>
        </w:tc>
        <w:tc>
          <w:tcPr>
            <w:tcW w:w="0" w:type="auto"/>
            <w:vAlign w:val="bottom"/>
          </w:tcPr>
          <w:p w14:paraId="05A65916" w14:textId="1E3077E8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7FA863" w14:textId="3EBD77B6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6B903E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58254A" w:rsidRPr="0058254A" w14:paraId="0F61D780" w14:textId="77777777" w:rsidTr="0058254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3D0D0D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libiose</w:t>
            </w:r>
          </w:p>
        </w:tc>
        <w:tc>
          <w:tcPr>
            <w:tcW w:w="0" w:type="auto"/>
            <w:vAlign w:val="bottom"/>
          </w:tcPr>
          <w:p w14:paraId="778380F8" w14:textId="4474CEDB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2A681E" w14:textId="59B45DE8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E920D0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58254A" w:rsidRPr="0058254A" w14:paraId="04C091CB" w14:textId="77777777" w:rsidTr="0058254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95025F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ucrose</w:t>
            </w:r>
          </w:p>
        </w:tc>
        <w:tc>
          <w:tcPr>
            <w:tcW w:w="0" w:type="auto"/>
            <w:vAlign w:val="bottom"/>
          </w:tcPr>
          <w:p w14:paraId="57281B91" w14:textId="50307DA7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88CB2E" w14:textId="0AF79552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E7874B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58254A" w:rsidRPr="0058254A" w14:paraId="6233F07B" w14:textId="77777777" w:rsidTr="0058254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A5C7A6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rehalose</w:t>
            </w:r>
          </w:p>
        </w:tc>
        <w:tc>
          <w:tcPr>
            <w:tcW w:w="0" w:type="auto"/>
            <w:vAlign w:val="bottom"/>
          </w:tcPr>
          <w:p w14:paraId="4981A033" w14:textId="6F513E31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E92044" w14:textId="38B66D08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87BF4C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58254A" w:rsidRPr="0058254A" w14:paraId="72FE722D" w14:textId="77777777" w:rsidTr="0058254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9D8063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nulin</w:t>
            </w:r>
          </w:p>
        </w:tc>
        <w:tc>
          <w:tcPr>
            <w:tcW w:w="0" w:type="auto"/>
            <w:vAlign w:val="bottom"/>
          </w:tcPr>
          <w:p w14:paraId="482416EE" w14:textId="1ACBC56E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5350C6" w14:textId="0CEBABA2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4E8AAD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58254A" w:rsidRPr="0058254A" w14:paraId="085248AC" w14:textId="77777777" w:rsidTr="0058254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6F28B4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lizitose</w:t>
            </w:r>
          </w:p>
        </w:tc>
        <w:tc>
          <w:tcPr>
            <w:tcW w:w="0" w:type="auto"/>
            <w:vAlign w:val="bottom"/>
          </w:tcPr>
          <w:p w14:paraId="61BE3753" w14:textId="1661C888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793AB7" w14:textId="2B908154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CE303B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58254A" w:rsidRPr="0058254A" w14:paraId="62223F72" w14:textId="77777777" w:rsidTr="0058254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BA9AFE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affinose</w:t>
            </w:r>
          </w:p>
        </w:tc>
        <w:tc>
          <w:tcPr>
            <w:tcW w:w="0" w:type="auto"/>
            <w:vAlign w:val="bottom"/>
          </w:tcPr>
          <w:p w14:paraId="6C62DC77" w14:textId="4056CC64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D8D811" w14:textId="595D53C0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E5DD32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58254A" w:rsidRPr="0058254A" w14:paraId="41E85367" w14:textId="77777777" w:rsidTr="0058254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E8EAE7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arch</w:t>
            </w:r>
          </w:p>
        </w:tc>
        <w:tc>
          <w:tcPr>
            <w:tcW w:w="0" w:type="auto"/>
            <w:vAlign w:val="bottom"/>
          </w:tcPr>
          <w:p w14:paraId="41F9BCA8" w14:textId="5CEC0100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888EBD" w14:textId="27B0BAC4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D8B4F0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58254A" w:rsidRPr="0058254A" w14:paraId="7EA7B7CF" w14:textId="77777777" w:rsidTr="0058254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D45EE1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lycogen</w:t>
            </w:r>
          </w:p>
        </w:tc>
        <w:tc>
          <w:tcPr>
            <w:tcW w:w="0" w:type="auto"/>
            <w:vAlign w:val="bottom"/>
          </w:tcPr>
          <w:p w14:paraId="0D41AC82" w14:textId="64EF53AF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4883A7" w14:textId="24C74F80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EF7410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58254A" w:rsidRPr="0058254A" w14:paraId="39A9F516" w14:textId="77777777" w:rsidTr="0058254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437ADC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ylitol</w:t>
            </w:r>
          </w:p>
        </w:tc>
        <w:tc>
          <w:tcPr>
            <w:tcW w:w="0" w:type="auto"/>
            <w:vAlign w:val="bottom"/>
          </w:tcPr>
          <w:p w14:paraId="7432F8D4" w14:textId="4C6A55FD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CD0ABC" w14:textId="2B83A3E3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21ACB6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58254A" w:rsidRPr="0058254A" w14:paraId="1AEA82C7" w14:textId="77777777" w:rsidTr="0058254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2C2808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entibiose</w:t>
            </w:r>
          </w:p>
        </w:tc>
        <w:tc>
          <w:tcPr>
            <w:tcW w:w="0" w:type="auto"/>
            <w:vAlign w:val="bottom"/>
          </w:tcPr>
          <w:p w14:paraId="0357AED1" w14:textId="26719697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0888FB" w14:textId="6280D426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7BE95D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58254A" w:rsidRPr="0058254A" w14:paraId="61BF0745" w14:textId="77777777" w:rsidTr="0058254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A7C577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-Turanose</w:t>
            </w:r>
          </w:p>
        </w:tc>
        <w:tc>
          <w:tcPr>
            <w:tcW w:w="0" w:type="auto"/>
            <w:vAlign w:val="bottom"/>
          </w:tcPr>
          <w:p w14:paraId="322838F1" w14:textId="6EAAE3DD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4F306A" w14:textId="55DA48D0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00FF3D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58254A" w:rsidRPr="0058254A" w14:paraId="221F2428" w14:textId="77777777" w:rsidTr="0058254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86DE5F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-Lyxose</w:t>
            </w:r>
          </w:p>
        </w:tc>
        <w:tc>
          <w:tcPr>
            <w:tcW w:w="0" w:type="auto"/>
            <w:vAlign w:val="bottom"/>
          </w:tcPr>
          <w:p w14:paraId="1A19F0E9" w14:textId="2CF47A4A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0DC976" w14:textId="4C1D462C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F6A3E2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58254A" w:rsidRPr="0058254A" w14:paraId="3C506AC7" w14:textId="77777777" w:rsidTr="0058254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AD7B1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-Tagatose</w:t>
            </w:r>
          </w:p>
        </w:tc>
        <w:tc>
          <w:tcPr>
            <w:tcW w:w="0" w:type="auto"/>
            <w:vAlign w:val="bottom"/>
          </w:tcPr>
          <w:p w14:paraId="42875F9D" w14:textId="3A043D07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F16DE0" w14:textId="703BD5D6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111CA5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58254A" w:rsidRPr="0058254A" w14:paraId="5B716E84" w14:textId="77777777" w:rsidTr="0058254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1D22E4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-Fucose</w:t>
            </w:r>
          </w:p>
        </w:tc>
        <w:tc>
          <w:tcPr>
            <w:tcW w:w="0" w:type="auto"/>
            <w:vAlign w:val="bottom"/>
          </w:tcPr>
          <w:p w14:paraId="6BA49EF5" w14:textId="4FA60EB5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D0736D" w14:textId="5E6BE106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E8D3F9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58254A" w:rsidRPr="0058254A" w14:paraId="550DBEAC" w14:textId="77777777" w:rsidTr="0058254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A99266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-Fucose</w:t>
            </w:r>
          </w:p>
        </w:tc>
        <w:tc>
          <w:tcPr>
            <w:tcW w:w="0" w:type="auto"/>
            <w:vAlign w:val="bottom"/>
          </w:tcPr>
          <w:p w14:paraId="4C9BC758" w14:textId="308F1570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6221BA" w14:textId="25731FE8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B4D221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58254A" w:rsidRPr="0058254A" w14:paraId="509A45D9" w14:textId="77777777" w:rsidTr="0058254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58BFF4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-Arabitol</w:t>
            </w:r>
          </w:p>
        </w:tc>
        <w:tc>
          <w:tcPr>
            <w:tcW w:w="0" w:type="auto"/>
            <w:vAlign w:val="bottom"/>
          </w:tcPr>
          <w:p w14:paraId="73EEE6D3" w14:textId="7C3641CD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C8A398" w14:textId="0F3B606D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38E1A6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58254A" w:rsidRPr="0058254A" w14:paraId="74F3F8DA" w14:textId="77777777" w:rsidTr="0058254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766B2D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-Arabitol</w:t>
            </w:r>
          </w:p>
        </w:tc>
        <w:tc>
          <w:tcPr>
            <w:tcW w:w="0" w:type="auto"/>
            <w:vAlign w:val="bottom"/>
          </w:tcPr>
          <w:p w14:paraId="16692B13" w14:textId="488746B0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FA72EA" w14:textId="2F1A1375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17657B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58254A" w:rsidRPr="0058254A" w14:paraId="7132CF01" w14:textId="77777777" w:rsidTr="0058254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9EA6C6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luconate</w:t>
            </w:r>
          </w:p>
        </w:tc>
        <w:tc>
          <w:tcPr>
            <w:tcW w:w="0" w:type="auto"/>
            <w:vAlign w:val="bottom"/>
          </w:tcPr>
          <w:p w14:paraId="132DFF25" w14:textId="08AFB977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0E334" w14:textId="5BA63AE3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C9239A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?</w:t>
            </w:r>
          </w:p>
        </w:tc>
      </w:tr>
      <w:tr w:rsidR="0058254A" w:rsidRPr="0058254A" w14:paraId="750BF9B7" w14:textId="77777777" w:rsidTr="0058254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3C5179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Ketogluconate</w:t>
            </w:r>
          </w:p>
        </w:tc>
        <w:tc>
          <w:tcPr>
            <w:tcW w:w="0" w:type="auto"/>
            <w:vAlign w:val="bottom"/>
          </w:tcPr>
          <w:p w14:paraId="69F7B677" w14:textId="586AB071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0E6F64" w14:textId="66A1D866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D42066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58254A" w:rsidRPr="0058254A" w14:paraId="269B05B8" w14:textId="77777777" w:rsidTr="0058254A">
        <w:trPr>
          <w:trHeight w:val="300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6777C9A1" w14:textId="77777777" w:rsidR="0058254A" w:rsidRPr="002C160D" w:rsidRDefault="0058254A" w:rsidP="005825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Ketogluconate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bottom"/>
          </w:tcPr>
          <w:p w14:paraId="65AB7370" w14:textId="0FFFD152" w:rsidR="0058254A" w:rsidRPr="0058254A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797F11E8" w14:textId="5F1FE545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noWrap/>
            <w:vAlign w:val="bottom"/>
            <w:hideMark/>
          </w:tcPr>
          <w:p w14:paraId="1ADEEB1E" w14:textId="77777777" w:rsidR="0058254A" w:rsidRPr="002C160D" w:rsidRDefault="0058254A" w:rsidP="00582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C160D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</w:tbl>
    <w:p w14:paraId="6DD45724" w14:textId="2281201E" w:rsidR="00920FE4" w:rsidRPr="00F241D3" w:rsidRDefault="00920FE4" w:rsidP="00920FE4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?</w:t>
      </w:r>
      <w:r w:rsidRPr="00F241D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=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no clear result</w:t>
      </w:r>
      <w:r w:rsidRPr="00F241D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; - = negative; + = positive</w:t>
      </w:r>
    </w:p>
    <w:p w14:paraId="1A1798A7" w14:textId="7FCA2689" w:rsidR="002C5EA7" w:rsidRDefault="002C5EA7">
      <w:r>
        <w:br w:type="page"/>
      </w:r>
    </w:p>
    <w:p w14:paraId="36019441" w14:textId="2F581E1E" w:rsidR="002A168B" w:rsidRPr="00F50632" w:rsidRDefault="002A168B" w:rsidP="002A168B">
      <w:pPr>
        <w:pStyle w:val="Caption"/>
        <w:keepNext/>
        <w:rPr>
          <w:sz w:val="16"/>
          <w:szCs w:val="16"/>
          <w:lang w:val="en-US"/>
        </w:rPr>
      </w:pPr>
      <w:r w:rsidRPr="00F5063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Table S</w:t>
      </w:r>
      <w:r w:rsidR="0027422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4</w:t>
      </w:r>
      <w:r w:rsidRPr="00F5063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: Results of API 20 NE system (</w:t>
      </w:r>
      <w:proofErr w:type="spellStart"/>
      <w:r w:rsidRPr="00F5063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Biomérieux</w:t>
      </w:r>
      <w:proofErr w:type="spellEnd"/>
      <w:r w:rsidRPr="00F5063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) recorded after 48 hours post-incubation at 28°C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9"/>
        <w:gridCol w:w="1242"/>
        <w:gridCol w:w="1014"/>
        <w:gridCol w:w="1014"/>
      </w:tblGrid>
      <w:tr w:rsidR="002A168B" w:rsidRPr="002A168B" w14:paraId="441A1E32" w14:textId="77777777" w:rsidTr="009C52C7">
        <w:trPr>
          <w:trHeight w:val="2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20EEF" w14:textId="449AB609" w:rsidR="002A168B" w:rsidRPr="002A168B" w:rsidRDefault="002A168B" w:rsidP="002A1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58254A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Fea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4BAC7E" w14:textId="21B04F4D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2A168B">
              <w:rPr>
                <w:rFonts w:ascii="Times New Roman" w:hAnsi="Times New Roman" w:cs="Times New Roman"/>
                <w:b/>
                <w:bCs/>
              </w:rPr>
              <w:t>ATCC 842</w:t>
            </w:r>
            <w:r w:rsidRPr="002A168B">
              <w:rPr>
                <w:rFonts w:ascii="Times New Roman" w:hAnsi="Times New Roman" w:cs="Times New Roman"/>
                <w:b/>
                <w:bCs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3D366" w14:textId="510D232E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2A168B">
              <w:rPr>
                <w:rFonts w:ascii="Times New Roman" w:hAnsi="Times New Roman" w:cs="Times New Roman"/>
                <w:b/>
                <w:bCs/>
              </w:rPr>
              <w:t>DSM 2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C219" w14:textId="1C1FA268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2A168B">
              <w:rPr>
                <w:rFonts w:ascii="Times New Roman" w:hAnsi="Times New Roman" w:cs="Times New Roman"/>
                <w:b/>
                <w:bCs/>
              </w:rPr>
              <w:t>DSM 365</w:t>
            </w:r>
          </w:p>
        </w:tc>
      </w:tr>
      <w:tr w:rsidR="002A168B" w:rsidRPr="002A168B" w14:paraId="4142855F" w14:textId="77777777" w:rsidTr="009C52C7">
        <w:trPr>
          <w:trHeight w:val="25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3FCD" w14:textId="77777777" w:rsidR="002A168B" w:rsidRPr="002A168B" w:rsidRDefault="002A168B" w:rsidP="002A16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Nitrate redu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FD401C0" w14:textId="1FDF60EA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D7AEF" w14:textId="29251CF1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E60A" w14:textId="77777777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2A168B" w:rsidRPr="002A168B" w14:paraId="57688CD2" w14:textId="77777777" w:rsidTr="009C52C7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035DB0" w14:textId="77777777" w:rsidR="002A168B" w:rsidRPr="002A168B" w:rsidRDefault="002A168B" w:rsidP="002A16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Indole</w:t>
            </w:r>
          </w:p>
        </w:tc>
        <w:tc>
          <w:tcPr>
            <w:tcW w:w="0" w:type="auto"/>
            <w:vAlign w:val="bottom"/>
          </w:tcPr>
          <w:p w14:paraId="53A1717B" w14:textId="5795A7EE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2E010F" w14:textId="5353DF11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EB40F0" w14:textId="77777777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2A168B" w:rsidRPr="002A168B" w14:paraId="4FC99D98" w14:textId="77777777" w:rsidTr="009C52C7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EF4AC0" w14:textId="77777777" w:rsidR="002A168B" w:rsidRPr="002A168B" w:rsidRDefault="002A168B" w:rsidP="002A16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Glucose fermentation</w:t>
            </w:r>
          </w:p>
        </w:tc>
        <w:tc>
          <w:tcPr>
            <w:tcW w:w="0" w:type="auto"/>
            <w:vAlign w:val="bottom"/>
          </w:tcPr>
          <w:p w14:paraId="4528B2A9" w14:textId="235834C6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138842" w14:textId="738B6182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5F2405" w14:textId="77777777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2A168B" w:rsidRPr="002A168B" w14:paraId="75719078" w14:textId="77777777" w:rsidTr="009C52C7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AFBBD2" w14:textId="77777777" w:rsidR="002A168B" w:rsidRPr="002A168B" w:rsidRDefault="002A168B" w:rsidP="002A16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Arginine dihydrolase</w:t>
            </w:r>
          </w:p>
        </w:tc>
        <w:tc>
          <w:tcPr>
            <w:tcW w:w="0" w:type="auto"/>
            <w:vAlign w:val="bottom"/>
          </w:tcPr>
          <w:p w14:paraId="47E07767" w14:textId="09ED4535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C51478" w14:textId="455ACFBE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AF2DBC" w14:textId="77777777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2A168B" w:rsidRPr="002A168B" w14:paraId="70A4D593" w14:textId="77777777" w:rsidTr="009C52C7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C03997" w14:textId="77777777" w:rsidR="002A168B" w:rsidRPr="002A168B" w:rsidRDefault="002A168B" w:rsidP="002A16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Urease</w:t>
            </w:r>
          </w:p>
        </w:tc>
        <w:tc>
          <w:tcPr>
            <w:tcW w:w="0" w:type="auto"/>
            <w:vAlign w:val="bottom"/>
          </w:tcPr>
          <w:p w14:paraId="15BEFB80" w14:textId="6E84BB59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6E2236" w14:textId="095179EC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23289D" w14:textId="77777777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2A168B" w:rsidRPr="002A168B" w14:paraId="47B819DB" w14:textId="77777777" w:rsidTr="009C52C7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A26E98" w14:textId="77777777" w:rsidR="002A168B" w:rsidRPr="002A168B" w:rsidRDefault="002A168B" w:rsidP="002A16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Esculin hydrolysis</w:t>
            </w:r>
          </w:p>
        </w:tc>
        <w:tc>
          <w:tcPr>
            <w:tcW w:w="0" w:type="auto"/>
            <w:vAlign w:val="bottom"/>
          </w:tcPr>
          <w:p w14:paraId="075B24E9" w14:textId="75142EE7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79C9B6" w14:textId="5AC309C8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3C14C6" w14:textId="77777777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2A168B" w:rsidRPr="002A168B" w14:paraId="6DD35300" w14:textId="77777777" w:rsidTr="009C52C7">
        <w:trPr>
          <w:trHeight w:val="25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C4B096" w14:textId="77777777" w:rsidR="002A168B" w:rsidRPr="002A168B" w:rsidRDefault="002A168B" w:rsidP="002A168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Gelatine hydrolysis</w:t>
            </w:r>
          </w:p>
        </w:tc>
        <w:tc>
          <w:tcPr>
            <w:tcW w:w="0" w:type="auto"/>
            <w:vAlign w:val="bottom"/>
          </w:tcPr>
          <w:p w14:paraId="7AAFCD04" w14:textId="22585193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B75604" w14:textId="4EA3BDA9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6BA41B" w14:textId="77777777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2A168B" w:rsidRPr="002A168B" w14:paraId="7034FB17" w14:textId="77777777" w:rsidTr="009C52C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242660" w14:textId="77777777" w:rsidR="002A168B" w:rsidRPr="002A168B" w:rsidRDefault="002A168B" w:rsidP="002A1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β-Galactosidase</w:t>
            </w:r>
          </w:p>
        </w:tc>
        <w:tc>
          <w:tcPr>
            <w:tcW w:w="0" w:type="auto"/>
            <w:vAlign w:val="bottom"/>
          </w:tcPr>
          <w:p w14:paraId="01FD2D83" w14:textId="313E3F68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128FD" w14:textId="4558FD60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EE2BE8" w14:textId="77777777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2A168B" w:rsidRPr="002A168B" w14:paraId="3D22E00A" w14:textId="77777777" w:rsidTr="009C52C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91902D" w14:textId="77777777" w:rsidR="002A168B" w:rsidRPr="002A168B" w:rsidRDefault="002A168B" w:rsidP="002A1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lucose assimilation</w:t>
            </w:r>
          </w:p>
        </w:tc>
        <w:tc>
          <w:tcPr>
            <w:tcW w:w="0" w:type="auto"/>
            <w:vAlign w:val="bottom"/>
          </w:tcPr>
          <w:p w14:paraId="4D934930" w14:textId="3C134BCD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54DAB3" w14:textId="68C7A1B3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56E264" w14:textId="77777777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2A168B" w:rsidRPr="002A168B" w14:paraId="25476AA8" w14:textId="77777777" w:rsidTr="009C52C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F9BF76" w14:textId="77777777" w:rsidR="002A168B" w:rsidRPr="002A168B" w:rsidRDefault="002A168B" w:rsidP="002A1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rabinose assimilation</w:t>
            </w:r>
          </w:p>
        </w:tc>
        <w:tc>
          <w:tcPr>
            <w:tcW w:w="0" w:type="auto"/>
            <w:vAlign w:val="bottom"/>
          </w:tcPr>
          <w:p w14:paraId="0956B0C7" w14:textId="4B4FDB34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331E48" w14:textId="266B9C44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1D9948" w14:textId="77777777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2A168B" w:rsidRPr="002A168B" w14:paraId="4E466B87" w14:textId="77777777" w:rsidTr="009C52C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D378FC" w14:textId="77777777" w:rsidR="002A168B" w:rsidRPr="002A168B" w:rsidRDefault="002A168B" w:rsidP="002A1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nnose assimilation</w:t>
            </w:r>
          </w:p>
        </w:tc>
        <w:tc>
          <w:tcPr>
            <w:tcW w:w="0" w:type="auto"/>
            <w:vAlign w:val="bottom"/>
          </w:tcPr>
          <w:p w14:paraId="6D35A56D" w14:textId="51992AAA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D5401A" w14:textId="5DC86E20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08F625" w14:textId="77777777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2A168B" w:rsidRPr="002A168B" w14:paraId="5DC2A6AA" w14:textId="77777777" w:rsidTr="009C52C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980749" w14:textId="77777777" w:rsidR="002A168B" w:rsidRPr="002A168B" w:rsidRDefault="002A168B" w:rsidP="002A1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nnitol assimilation</w:t>
            </w:r>
          </w:p>
        </w:tc>
        <w:tc>
          <w:tcPr>
            <w:tcW w:w="0" w:type="auto"/>
            <w:vAlign w:val="bottom"/>
          </w:tcPr>
          <w:p w14:paraId="44107BD7" w14:textId="7C068E40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C7548" w14:textId="3E1844B4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C0513" w14:textId="77777777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2A168B" w:rsidRPr="002A168B" w14:paraId="0664FD74" w14:textId="77777777" w:rsidTr="009C52C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80B648" w14:textId="77777777" w:rsidR="002A168B" w:rsidRPr="002A168B" w:rsidRDefault="002A168B" w:rsidP="002A1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-Acetylglucosamine assimilation</w:t>
            </w:r>
          </w:p>
        </w:tc>
        <w:tc>
          <w:tcPr>
            <w:tcW w:w="0" w:type="auto"/>
            <w:vAlign w:val="bottom"/>
          </w:tcPr>
          <w:p w14:paraId="0CDB69D2" w14:textId="228C2CEE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DD988F" w14:textId="476BC7C3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328CD3" w14:textId="77777777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2A168B" w:rsidRPr="002A168B" w14:paraId="6C71F17C" w14:textId="77777777" w:rsidTr="009C52C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5C0DD3" w14:textId="77777777" w:rsidR="002A168B" w:rsidRPr="002A168B" w:rsidRDefault="002A168B" w:rsidP="002A1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ltose assimilation</w:t>
            </w:r>
          </w:p>
        </w:tc>
        <w:tc>
          <w:tcPr>
            <w:tcW w:w="0" w:type="auto"/>
            <w:vAlign w:val="bottom"/>
          </w:tcPr>
          <w:p w14:paraId="759B92C7" w14:textId="76A46DB7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8B4AD1" w14:textId="587758EE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C214D0" w14:textId="77777777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2A168B" w:rsidRPr="002A168B" w14:paraId="0F74E9BD" w14:textId="77777777" w:rsidTr="009C52C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4A137C" w14:textId="77777777" w:rsidR="002A168B" w:rsidRPr="002A168B" w:rsidRDefault="002A168B" w:rsidP="002A1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luconate assimilation</w:t>
            </w:r>
          </w:p>
        </w:tc>
        <w:tc>
          <w:tcPr>
            <w:tcW w:w="0" w:type="auto"/>
            <w:vAlign w:val="bottom"/>
          </w:tcPr>
          <w:p w14:paraId="70A515AD" w14:textId="1D11FBB8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A7C8D" w14:textId="6C5AC0D8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E8F467" w14:textId="77777777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</w:tr>
      <w:tr w:rsidR="002A168B" w:rsidRPr="002A168B" w14:paraId="6262C2C5" w14:textId="77777777" w:rsidTr="009C52C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37BC4C" w14:textId="77777777" w:rsidR="002A168B" w:rsidRPr="002A168B" w:rsidRDefault="002A168B" w:rsidP="002A1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prate assimilation</w:t>
            </w:r>
          </w:p>
        </w:tc>
        <w:tc>
          <w:tcPr>
            <w:tcW w:w="0" w:type="auto"/>
            <w:vAlign w:val="bottom"/>
          </w:tcPr>
          <w:p w14:paraId="3C73DAFD" w14:textId="55F28D98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3F71C5" w14:textId="083D8DC1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C7B52" w14:textId="77777777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2A168B" w:rsidRPr="002A168B" w14:paraId="34BB0E02" w14:textId="77777777" w:rsidTr="009C52C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D6F1FC" w14:textId="77777777" w:rsidR="002A168B" w:rsidRPr="002A168B" w:rsidRDefault="002A168B" w:rsidP="002A1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dipate assimilation</w:t>
            </w:r>
          </w:p>
        </w:tc>
        <w:tc>
          <w:tcPr>
            <w:tcW w:w="0" w:type="auto"/>
            <w:vAlign w:val="bottom"/>
          </w:tcPr>
          <w:p w14:paraId="282752EF" w14:textId="552EF28F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0E1209" w14:textId="43A4E664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6B3AB" w14:textId="77777777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2A168B" w:rsidRPr="002A168B" w14:paraId="067AEAB8" w14:textId="77777777" w:rsidTr="009C52C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152FE8" w14:textId="77777777" w:rsidR="002A168B" w:rsidRPr="002A168B" w:rsidRDefault="002A168B" w:rsidP="002A1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late assimilation</w:t>
            </w:r>
          </w:p>
        </w:tc>
        <w:tc>
          <w:tcPr>
            <w:tcW w:w="0" w:type="auto"/>
            <w:vAlign w:val="bottom"/>
          </w:tcPr>
          <w:p w14:paraId="7187CEC8" w14:textId="051C38D6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DB8E34" w14:textId="07A5750B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EB4033" w14:textId="77777777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2A168B" w:rsidRPr="002A168B" w14:paraId="63540348" w14:textId="77777777" w:rsidTr="009C52C7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8B580E" w14:textId="77777777" w:rsidR="002A168B" w:rsidRPr="002A168B" w:rsidRDefault="002A168B" w:rsidP="002A1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itrate assimilation</w:t>
            </w:r>
          </w:p>
        </w:tc>
        <w:tc>
          <w:tcPr>
            <w:tcW w:w="0" w:type="auto"/>
            <w:vAlign w:val="bottom"/>
          </w:tcPr>
          <w:p w14:paraId="7028E415" w14:textId="26BD17E6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BDE84D" w14:textId="0214B9CF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85BC4B" w14:textId="77777777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  <w:tr w:rsidR="002A168B" w:rsidRPr="00920FE4" w14:paraId="1F31965E" w14:textId="77777777" w:rsidTr="009C52C7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C304" w14:textId="77777777" w:rsidR="002A168B" w:rsidRPr="002A168B" w:rsidRDefault="002A168B" w:rsidP="002A1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henylacetate assimil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F4E07C8" w14:textId="3F4AA833" w:rsidR="002A168B" w:rsidRPr="00920FE4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2C79" w14:textId="6BC2E813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E465" w14:textId="77777777" w:rsidR="002A168B" w:rsidRPr="002A168B" w:rsidRDefault="002A168B" w:rsidP="002A1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A168B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</w:p>
        </w:tc>
      </w:tr>
    </w:tbl>
    <w:p w14:paraId="71A8B308" w14:textId="4AF93C57" w:rsidR="002A168B" w:rsidRPr="005F2E36" w:rsidRDefault="00920FE4" w:rsidP="002C160D">
      <w:pPr>
        <w:rPr>
          <w:lang w:val="en-US"/>
        </w:rPr>
      </w:pPr>
      <w:r w:rsidRPr="00920FE4">
        <w:rPr>
          <w:rFonts w:ascii="Times New Roman" w:hAnsi="Times New Roman" w:cs="Times New Roman"/>
          <w:lang w:val="en-US"/>
        </w:rPr>
        <w:t>- = negative; + = positive</w:t>
      </w:r>
    </w:p>
    <w:p w14:paraId="7928E2DD" w14:textId="77777777" w:rsidR="002C5EA7" w:rsidRDefault="002C5EA7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i/>
          <w:iCs/>
          <w:lang w:val="en-US"/>
        </w:rPr>
        <w:br w:type="page"/>
      </w:r>
    </w:p>
    <w:p w14:paraId="3B0437E4" w14:textId="5C7B16DC" w:rsidR="005F2E36" w:rsidRPr="00F241D3" w:rsidRDefault="005F2E36" w:rsidP="005F2E36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</w:pPr>
      <w:r w:rsidRPr="00F241D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Table S</w:t>
      </w:r>
      <w:r w:rsidR="00681AD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5</w:t>
      </w:r>
      <w:r w:rsidRPr="00F241D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: Results of API ZYM system (</w:t>
      </w:r>
      <w:proofErr w:type="spellStart"/>
      <w:r w:rsidRPr="00F241D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Biomérieux</w:t>
      </w:r>
      <w:proofErr w:type="spellEnd"/>
      <w:r w:rsidRPr="00F241D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) recorded after 6 hours post-incubation at 37°C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1428"/>
        <w:gridCol w:w="1120"/>
        <w:gridCol w:w="1120"/>
      </w:tblGrid>
      <w:tr w:rsidR="005F2E36" w:rsidRPr="00125962" w14:paraId="26A2C26B" w14:textId="77777777" w:rsidTr="00287E15">
        <w:trPr>
          <w:trHeight w:val="260"/>
        </w:trPr>
        <w:tc>
          <w:tcPr>
            <w:tcW w:w="3260" w:type="dxa"/>
            <w:tcBorders>
              <w:top w:val="single" w:sz="6" w:space="0" w:color="000000"/>
              <w:bottom w:val="single" w:sz="6" w:space="0" w:color="000000"/>
            </w:tcBorders>
            <w:noWrap/>
            <w:hideMark/>
          </w:tcPr>
          <w:p w14:paraId="2BE0F973" w14:textId="77777777" w:rsidR="005F2E36" w:rsidRPr="00125962" w:rsidRDefault="005F2E36" w:rsidP="00287E15">
            <w:pPr>
              <w:rPr>
                <w:rFonts w:ascii="Times New Roman" w:hAnsi="Times New Roman" w:cs="Times New Roman"/>
                <w:b/>
                <w:bCs/>
              </w:rPr>
            </w:pPr>
            <w:r w:rsidRPr="00125962">
              <w:rPr>
                <w:rFonts w:ascii="Times New Roman" w:hAnsi="Times New Roman" w:cs="Times New Roman"/>
                <w:b/>
                <w:bCs/>
              </w:rPr>
              <w:t>Feature</w:t>
            </w:r>
          </w:p>
        </w:tc>
        <w:tc>
          <w:tcPr>
            <w:tcW w:w="1428" w:type="dxa"/>
            <w:tcBorders>
              <w:top w:val="single" w:sz="6" w:space="0" w:color="000000"/>
              <w:bottom w:val="single" w:sz="6" w:space="0" w:color="000000"/>
            </w:tcBorders>
          </w:tcPr>
          <w:p w14:paraId="70CE7F86" w14:textId="77777777" w:rsidR="005F2E36" w:rsidRPr="00125962" w:rsidRDefault="005F2E36" w:rsidP="00287E15">
            <w:pPr>
              <w:rPr>
                <w:rFonts w:ascii="Times New Roman" w:hAnsi="Times New Roman" w:cs="Times New Roman"/>
                <w:b/>
                <w:bCs/>
              </w:rPr>
            </w:pPr>
            <w:r w:rsidRPr="00125962">
              <w:rPr>
                <w:rFonts w:ascii="Times New Roman" w:hAnsi="Times New Roman" w:cs="Times New Roman"/>
                <w:b/>
                <w:bCs/>
              </w:rPr>
              <w:t>ATCC 842</w:t>
            </w:r>
            <w:r w:rsidRPr="00125962">
              <w:rPr>
                <w:rFonts w:ascii="Times New Roman" w:hAnsi="Times New Roman" w:cs="Times New Roman"/>
                <w:b/>
                <w:bCs/>
                <w:vertAlign w:val="superscript"/>
              </w:rPr>
              <w:t>T</w:t>
            </w:r>
          </w:p>
        </w:tc>
        <w:tc>
          <w:tcPr>
            <w:tcW w:w="1120" w:type="dxa"/>
            <w:tcBorders>
              <w:top w:val="single" w:sz="6" w:space="0" w:color="000000"/>
              <w:bottom w:val="single" w:sz="6" w:space="0" w:color="000000"/>
            </w:tcBorders>
            <w:noWrap/>
            <w:hideMark/>
          </w:tcPr>
          <w:p w14:paraId="3CFF3436" w14:textId="77777777" w:rsidR="005F2E36" w:rsidRPr="00125962" w:rsidRDefault="005F2E36" w:rsidP="00287E15">
            <w:pPr>
              <w:rPr>
                <w:rFonts w:ascii="Times New Roman" w:hAnsi="Times New Roman" w:cs="Times New Roman"/>
                <w:b/>
                <w:bCs/>
              </w:rPr>
            </w:pPr>
            <w:r w:rsidRPr="00125962">
              <w:rPr>
                <w:rFonts w:ascii="Times New Roman" w:hAnsi="Times New Roman" w:cs="Times New Roman"/>
                <w:b/>
                <w:bCs/>
              </w:rPr>
              <w:t>DSM 292</w:t>
            </w:r>
          </w:p>
        </w:tc>
        <w:tc>
          <w:tcPr>
            <w:tcW w:w="1120" w:type="dxa"/>
            <w:tcBorders>
              <w:top w:val="single" w:sz="6" w:space="0" w:color="000000"/>
              <w:bottom w:val="single" w:sz="6" w:space="0" w:color="000000"/>
            </w:tcBorders>
            <w:noWrap/>
            <w:hideMark/>
          </w:tcPr>
          <w:p w14:paraId="2582D143" w14:textId="77777777" w:rsidR="005F2E36" w:rsidRPr="00125962" w:rsidRDefault="005F2E36" w:rsidP="00287E15">
            <w:pPr>
              <w:rPr>
                <w:rFonts w:ascii="Times New Roman" w:hAnsi="Times New Roman" w:cs="Times New Roman"/>
                <w:b/>
                <w:bCs/>
              </w:rPr>
            </w:pPr>
            <w:r w:rsidRPr="00125962">
              <w:rPr>
                <w:rFonts w:ascii="Times New Roman" w:hAnsi="Times New Roman" w:cs="Times New Roman"/>
                <w:b/>
                <w:bCs/>
              </w:rPr>
              <w:t>DSM 365</w:t>
            </w:r>
          </w:p>
        </w:tc>
      </w:tr>
      <w:tr w:rsidR="00125962" w:rsidRPr="00125962" w14:paraId="584AC7E4" w14:textId="77777777" w:rsidTr="007601A9">
        <w:trPr>
          <w:trHeight w:val="250"/>
        </w:trPr>
        <w:tc>
          <w:tcPr>
            <w:tcW w:w="3260" w:type="dxa"/>
            <w:tcBorders>
              <w:top w:val="single" w:sz="6" w:space="0" w:color="000000"/>
            </w:tcBorders>
            <w:noWrap/>
            <w:hideMark/>
          </w:tcPr>
          <w:p w14:paraId="4D095CDC" w14:textId="77777777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</w:rPr>
              <w:t xml:space="preserve">Alcaline Phosphatase </w:t>
            </w:r>
          </w:p>
        </w:tc>
        <w:tc>
          <w:tcPr>
            <w:tcW w:w="1428" w:type="dxa"/>
            <w:tcBorders>
              <w:top w:val="single" w:sz="6" w:space="0" w:color="000000"/>
            </w:tcBorders>
            <w:vAlign w:val="center"/>
          </w:tcPr>
          <w:p w14:paraId="7B3C4387" w14:textId="2F8442E1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120" w:type="dxa"/>
            <w:tcBorders>
              <w:top w:val="single" w:sz="6" w:space="0" w:color="000000"/>
            </w:tcBorders>
            <w:noWrap/>
            <w:vAlign w:val="center"/>
            <w:hideMark/>
          </w:tcPr>
          <w:p w14:paraId="51F7898E" w14:textId="122BEC39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120" w:type="dxa"/>
            <w:tcBorders>
              <w:top w:val="single" w:sz="6" w:space="0" w:color="000000"/>
            </w:tcBorders>
            <w:noWrap/>
            <w:vAlign w:val="center"/>
            <w:hideMark/>
          </w:tcPr>
          <w:p w14:paraId="2064DBA3" w14:textId="5ECEBB5E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125962" w:rsidRPr="00125962" w14:paraId="27DDE285" w14:textId="77777777" w:rsidTr="007601A9">
        <w:trPr>
          <w:trHeight w:val="250"/>
        </w:trPr>
        <w:tc>
          <w:tcPr>
            <w:tcW w:w="3260" w:type="dxa"/>
            <w:noWrap/>
            <w:hideMark/>
          </w:tcPr>
          <w:p w14:paraId="47E36133" w14:textId="77777777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</w:rPr>
              <w:t>Esterase</w:t>
            </w:r>
          </w:p>
        </w:tc>
        <w:tc>
          <w:tcPr>
            <w:tcW w:w="1428" w:type="dxa"/>
            <w:vAlign w:val="center"/>
          </w:tcPr>
          <w:p w14:paraId="7914C687" w14:textId="08BB82C0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dxa"/>
            <w:noWrap/>
            <w:vAlign w:val="center"/>
            <w:hideMark/>
          </w:tcPr>
          <w:p w14:paraId="2D11238D" w14:textId="690D6CB7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dxa"/>
            <w:noWrap/>
            <w:vAlign w:val="center"/>
            <w:hideMark/>
          </w:tcPr>
          <w:p w14:paraId="058DB177" w14:textId="6E07D711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125962" w:rsidRPr="00125962" w14:paraId="41006A93" w14:textId="77777777" w:rsidTr="007601A9">
        <w:trPr>
          <w:trHeight w:val="250"/>
        </w:trPr>
        <w:tc>
          <w:tcPr>
            <w:tcW w:w="3260" w:type="dxa"/>
            <w:noWrap/>
            <w:hideMark/>
          </w:tcPr>
          <w:p w14:paraId="0647DC51" w14:textId="77777777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</w:rPr>
              <w:t>Esterase Lipase</w:t>
            </w:r>
          </w:p>
        </w:tc>
        <w:tc>
          <w:tcPr>
            <w:tcW w:w="1428" w:type="dxa"/>
            <w:vAlign w:val="center"/>
          </w:tcPr>
          <w:p w14:paraId="0DDBB44B" w14:textId="53F376DA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noWrap/>
            <w:vAlign w:val="center"/>
            <w:hideMark/>
          </w:tcPr>
          <w:p w14:paraId="40A062CF" w14:textId="6EF43DEE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noWrap/>
            <w:vAlign w:val="center"/>
            <w:hideMark/>
          </w:tcPr>
          <w:p w14:paraId="63FB7690" w14:textId="24E5E910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125962" w:rsidRPr="00125962" w14:paraId="3E3F3520" w14:textId="77777777" w:rsidTr="007601A9">
        <w:trPr>
          <w:trHeight w:val="250"/>
        </w:trPr>
        <w:tc>
          <w:tcPr>
            <w:tcW w:w="3260" w:type="dxa"/>
            <w:noWrap/>
            <w:hideMark/>
          </w:tcPr>
          <w:p w14:paraId="48055155" w14:textId="77777777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</w:rPr>
              <w:t>Lipase</w:t>
            </w:r>
          </w:p>
        </w:tc>
        <w:tc>
          <w:tcPr>
            <w:tcW w:w="1428" w:type="dxa"/>
            <w:vAlign w:val="center"/>
          </w:tcPr>
          <w:p w14:paraId="0F0E121C" w14:textId="3E595A70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noWrap/>
            <w:vAlign w:val="center"/>
            <w:hideMark/>
          </w:tcPr>
          <w:p w14:paraId="29D962B0" w14:textId="6ACD04C2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noWrap/>
            <w:vAlign w:val="center"/>
            <w:hideMark/>
          </w:tcPr>
          <w:p w14:paraId="13ABBB5A" w14:textId="68F3CAF5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25962" w:rsidRPr="00125962" w14:paraId="11A2B454" w14:textId="77777777" w:rsidTr="007601A9">
        <w:trPr>
          <w:trHeight w:val="250"/>
        </w:trPr>
        <w:tc>
          <w:tcPr>
            <w:tcW w:w="3260" w:type="dxa"/>
            <w:noWrap/>
            <w:hideMark/>
          </w:tcPr>
          <w:p w14:paraId="19E5E6C4" w14:textId="77777777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</w:rPr>
              <w:t>Leucine-Arylamidase</w:t>
            </w:r>
          </w:p>
        </w:tc>
        <w:tc>
          <w:tcPr>
            <w:tcW w:w="1428" w:type="dxa"/>
            <w:vAlign w:val="center"/>
          </w:tcPr>
          <w:p w14:paraId="23D2B463" w14:textId="7264AB44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noWrap/>
            <w:vAlign w:val="center"/>
            <w:hideMark/>
          </w:tcPr>
          <w:p w14:paraId="655F02DE" w14:textId="19EEA116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noWrap/>
            <w:vAlign w:val="center"/>
            <w:hideMark/>
          </w:tcPr>
          <w:p w14:paraId="08FDF4BD" w14:textId="78DF2F4E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25962" w:rsidRPr="00125962" w14:paraId="2302B6AF" w14:textId="77777777" w:rsidTr="007601A9">
        <w:trPr>
          <w:trHeight w:val="250"/>
        </w:trPr>
        <w:tc>
          <w:tcPr>
            <w:tcW w:w="3260" w:type="dxa"/>
            <w:noWrap/>
            <w:hideMark/>
          </w:tcPr>
          <w:p w14:paraId="29ECC0CD" w14:textId="77777777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</w:rPr>
              <w:t>Valine-Arylamidase</w:t>
            </w:r>
          </w:p>
        </w:tc>
        <w:tc>
          <w:tcPr>
            <w:tcW w:w="1428" w:type="dxa"/>
            <w:vAlign w:val="center"/>
          </w:tcPr>
          <w:p w14:paraId="7AAD3A7B" w14:textId="598A6980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120" w:type="dxa"/>
            <w:noWrap/>
            <w:vAlign w:val="center"/>
            <w:hideMark/>
          </w:tcPr>
          <w:p w14:paraId="62A981DC" w14:textId="0ECA29FE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120" w:type="dxa"/>
            <w:noWrap/>
            <w:vAlign w:val="center"/>
            <w:hideMark/>
          </w:tcPr>
          <w:p w14:paraId="1BE7B475" w14:textId="78BF889A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125962" w:rsidRPr="00125962" w14:paraId="5CE99507" w14:textId="77777777" w:rsidTr="007601A9">
        <w:trPr>
          <w:trHeight w:val="250"/>
        </w:trPr>
        <w:tc>
          <w:tcPr>
            <w:tcW w:w="3260" w:type="dxa"/>
            <w:noWrap/>
            <w:hideMark/>
          </w:tcPr>
          <w:p w14:paraId="3A272AAC" w14:textId="77777777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</w:rPr>
              <w:t>Cystine-Arylamidase</w:t>
            </w:r>
          </w:p>
        </w:tc>
        <w:tc>
          <w:tcPr>
            <w:tcW w:w="1428" w:type="dxa"/>
            <w:vAlign w:val="center"/>
          </w:tcPr>
          <w:p w14:paraId="0B9CCCD3" w14:textId="7DBC28E5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noWrap/>
            <w:vAlign w:val="center"/>
            <w:hideMark/>
          </w:tcPr>
          <w:p w14:paraId="196A60F2" w14:textId="7CE05AA3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noWrap/>
            <w:vAlign w:val="center"/>
            <w:hideMark/>
          </w:tcPr>
          <w:p w14:paraId="2115D06C" w14:textId="5A793DD2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25962" w:rsidRPr="00125962" w14:paraId="066082A7" w14:textId="77777777" w:rsidTr="007601A9">
        <w:trPr>
          <w:trHeight w:val="250"/>
        </w:trPr>
        <w:tc>
          <w:tcPr>
            <w:tcW w:w="3260" w:type="dxa"/>
            <w:noWrap/>
            <w:hideMark/>
          </w:tcPr>
          <w:p w14:paraId="08070690" w14:textId="77777777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</w:rPr>
              <w:t xml:space="preserve">Trypsin </w:t>
            </w:r>
          </w:p>
        </w:tc>
        <w:tc>
          <w:tcPr>
            <w:tcW w:w="1428" w:type="dxa"/>
            <w:vAlign w:val="center"/>
          </w:tcPr>
          <w:p w14:paraId="10936DB3" w14:textId="1F34F445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noWrap/>
            <w:vAlign w:val="center"/>
            <w:hideMark/>
          </w:tcPr>
          <w:p w14:paraId="02E42607" w14:textId="06FDEAC5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noWrap/>
            <w:vAlign w:val="center"/>
            <w:hideMark/>
          </w:tcPr>
          <w:p w14:paraId="05937E4A" w14:textId="46B4E9C6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25962" w:rsidRPr="00125962" w14:paraId="080A4EE6" w14:textId="77777777" w:rsidTr="007601A9">
        <w:trPr>
          <w:trHeight w:val="250"/>
        </w:trPr>
        <w:tc>
          <w:tcPr>
            <w:tcW w:w="3260" w:type="dxa"/>
            <w:noWrap/>
            <w:hideMark/>
          </w:tcPr>
          <w:p w14:paraId="3F80F9C1" w14:textId="77777777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</w:rPr>
              <w:t>Chymotrypsin</w:t>
            </w:r>
          </w:p>
        </w:tc>
        <w:tc>
          <w:tcPr>
            <w:tcW w:w="1428" w:type="dxa"/>
            <w:vAlign w:val="center"/>
          </w:tcPr>
          <w:p w14:paraId="51FA3B6E" w14:textId="31EC75F3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120" w:type="dxa"/>
            <w:noWrap/>
            <w:vAlign w:val="center"/>
            <w:hideMark/>
          </w:tcPr>
          <w:p w14:paraId="07C6C780" w14:textId="5B266C6F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noWrap/>
            <w:vAlign w:val="center"/>
            <w:hideMark/>
          </w:tcPr>
          <w:p w14:paraId="6FE0397C" w14:textId="58293427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25962" w:rsidRPr="00125962" w14:paraId="244EBDFA" w14:textId="77777777" w:rsidTr="007601A9">
        <w:trPr>
          <w:trHeight w:val="250"/>
        </w:trPr>
        <w:tc>
          <w:tcPr>
            <w:tcW w:w="3260" w:type="dxa"/>
            <w:noWrap/>
            <w:hideMark/>
          </w:tcPr>
          <w:p w14:paraId="0E8182FB" w14:textId="77777777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</w:rPr>
              <w:t>Acid Phosphatase</w:t>
            </w:r>
          </w:p>
        </w:tc>
        <w:tc>
          <w:tcPr>
            <w:tcW w:w="1428" w:type="dxa"/>
            <w:vAlign w:val="center"/>
          </w:tcPr>
          <w:p w14:paraId="198A9E38" w14:textId="28FB85A4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120" w:type="dxa"/>
            <w:noWrap/>
            <w:vAlign w:val="center"/>
            <w:hideMark/>
          </w:tcPr>
          <w:p w14:paraId="75E4854F" w14:textId="1A48DD54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noWrap/>
            <w:vAlign w:val="center"/>
            <w:hideMark/>
          </w:tcPr>
          <w:p w14:paraId="5ADB2607" w14:textId="08544C65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25962" w:rsidRPr="00125962" w14:paraId="64B4C9A5" w14:textId="77777777" w:rsidTr="007601A9">
        <w:trPr>
          <w:trHeight w:val="250"/>
        </w:trPr>
        <w:tc>
          <w:tcPr>
            <w:tcW w:w="3260" w:type="dxa"/>
            <w:noWrap/>
            <w:hideMark/>
          </w:tcPr>
          <w:p w14:paraId="7BDAD4B7" w14:textId="77777777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</w:rPr>
              <w:t>Naphtol-AS-BI-Phosphohydrolase</w:t>
            </w:r>
          </w:p>
        </w:tc>
        <w:tc>
          <w:tcPr>
            <w:tcW w:w="1428" w:type="dxa"/>
            <w:vAlign w:val="center"/>
          </w:tcPr>
          <w:p w14:paraId="151F79D4" w14:textId="0EFDBBC8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120" w:type="dxa"/>
            <w:noWrap/>
            <w:vAlign w:val="center"/>
            <w:hideMark/>
          </w:tcPr>
          <w:p w14:paraId="73916B8A" w14:textId="6C7DF7BA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noWrap/>
            <w:vAlign w:val="center"/>
            <w:hideMark/>
          </w:tcPr>
          <w:p w14:paraId="2CD78FCF" w14:textId="00E0F55F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125962" w:rsidRPr="00125962" w14:paraId="03107ABF" w14:textId="77777777" w:rsidTr="007601A9">
        <w:trPr>
          <w:trHeight w:val="250"/>
        </w:trPr>
        <w:tc>
          <w:tcPr>
            <w:tcW w:w="3260" w:type="dxa"/>
            <w:noWrap/>
            <w:hideMark/>
          </w:tcPr>
          <w:p w14:paraId="06A8A9CB" w14:textId="77777777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</w:rPr>
              <w:t>α-Galactosidase</w:t>
            </w:r>
          </w:p>
        </w:tc>
        <w:tc>
          <w:tcPr>
            <w:tcW w:w="1428" w:type="dxa"/>
            <w:vAlign w:val="center"/>
          </w:tcPr>
          <w:p w14:paraId="0F8684F9" w14:textId="035E9271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noWrap/>
            <w:vAlign w:val="center"/>
            <w:hideMark/>
          </w:tcPr>
          <w:p w14:paraId="36A80F16" w14:textId="3FDECA02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noWrap/>
            <w:vAlign w:val="center"/>
            <w:hideMark/>
          </w:tcPr>
          <w:p w14:paraId="68579588" w14:textId="39F7F036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125962" w:rsidRPr="00125962" w14:paraId="4216FAAF" w14:textId="77777777" w:rsidTr="007601A9">
        <w:trPr>
          <w:trHeight w:val="250"/>
        </w:trPr>
        <w:tc>
          <w:tcPr>
            <w:tcW w:w="3260" w:type="dxa"/>
            <w:noWrap/>
            <w:hideMark/>
          </w:tcPr>
          <w:p w14:paraId="2A4199ED" w14:textId="77777777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</w:rPr>
              <w:t>β-Galactosidase</w:t>
            </w:r>
          </w:p>
        </w:tc>
        <w:tc>
          <w:tcPr>
            <w:tcW w:w="1428" w:type="dxa"/>
            <w:vAlign w:val="center"/>
          </w:tcPr>
          <w:p w14:paraId="31BAD6D8" w14:textId="2AC634EC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dxa"/>
            <w:noWrap/>
            <w:vAlign w:val="center"/>
            <w:hideMark/>
          </w:tcPr>
          <w:p w14:paraId="67D0DA5B" w14:textId="58133C3F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noWrap/>
            <w:vAlign w:val="center"/>
            <w:hideMark/>
          </w:tcPr>
          <w:p w14:paraId="5255D69C" w14:textId="63EDBDD6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125962" w:rsidRPr="00125962" w14:paraId="4ABFCE92" w14:textId="77777777" w:rsidTr="007601A9">
        <w:trPr>
          <w:trHeight w:val="250"/>
        </w:trPr>
        <w:tc>
          <w:tcPr>
            <w:tcW w:w="3260" w:type="dxa"/>
            <w:noWrap/>
            <w:hideMark/>
          </w:tcPr>
          <w:p w14:paraId="069BE784" w14:textId="77777777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</w:rPr>
              <w:t>β-Glucuronidase</w:t>
            </w:r>
          </w:p>
        </w:tc>
        <w:tc>
          <w:tcPr>
            <w:tcW w:w="1428" w:type="dxa"/>
            <w:vAlign w:val="center"/>
          </w:tcPr>
          <w:p w14:paraId="260D618F" w14:textId="2803AAB1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noWrap/>
            <w:vAlign w:val="center"/>
            <w:hideMark/>
          </w:tcPr>
          <w:p w14:paraId="6A648409" w14:textId="43846D76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noWrap/>
            <w:vAlign w:val="center"/>
            <w:hideMark/>
          </w:tcPr>
          <w:p w14:paraId="2D2A4C59" w14:textId="16F0794B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25962" w:rsidRPr="00125962" w14:paraId="698CA6BE" w14:textId="77777777" w:rsidTr="007601A9">
        <w:trPr>
          <w:trHeight w:val="250"/>
        </w:trPr>
        <w:tc>
          <w:tcPr>
            <w:tcW w:w="3260" w:type="dxa"/>
            <w:noWrap/>
            <w:hideMark/>
          </w:tcPr>
          <w:p w14:paraId="3B648185" w14:textId="77777777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</w:rPr>
              <w:t>α-Glucosidase</w:t>
            </w:r>
          </w:p>
        </w:tc>
        <w:tc>
          <w:tcPr>
            <w:tcW w:w="1428" w:type="dxa"/>
            <w:vAlign w:val="center"/>
          </w:tcPr>
          <w:p w14:paraId="19C993ED" w14:textId="53AFFB1A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noWrap/>
            <w:vAlign w:val="center"/>
            <w:hideMark/>
          </w:tcPr>
          <w:p w14:paraId="653C9EF2" w14:textId="54FC216E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noWrap/>
            <w:vAlign w:val="center"/>
            <w:hideMark/>
          </w:tcPr>
          <w:p w14:paraId="61AA9E6D" w14:textId="4D3D0EB6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25962" w:rsidRPr="00125962" w14:paraId="28A6ED15" w14:textId="77777777" w:rsidTr="007601A9">
        <w:trPr>
          <w:trHeight w:val="250"/>
        </w:trPr>
        <w:tc>
          <w:tcPr>
            <w:tcW w:w="3260" w:type="dxa"/>
            <w:noWrap/>
            <w:hideMark/>
          </w:tcPr>
          <w:p w14:paraId="53E5BD7C" w14:textId="77777777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</w:rPr>
              <w:t>β-Glucosidase</w:t>
            </w:r>
          </w:p>
        </w:tc>
        <w:tc>
          <w:tcPr>
            <w:tcW w:w="1428" w:type="dxa"/>
            <w:vAlign w:val="center"/>
          </w:tcPr>
          <w:p w14:paraId="2FA31E8E" w14:textId="1A622A1F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noWrap/>
            <w:vAlign w:val="center"/>
            <w:hideMark/>
          </w:tcPr>
          <w:p w14:paraId="1FD805A1" w14:textId="0E1322DD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120" w:type="dxa"/>
            <w:noWrap/>
            <w:vAlign w:val="center"/>
            <w:hideMark/>
          </w:tcPr>
          <w:p w14:paraId="3D5CB560" w14:textId="544D99FE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125962" w:rsidRPr="00125962" w14:paraId="42FB3645" w14:textId="77777777" w:rsidTr="007601A9">
        <w:trPr>
          <w:trHeight w:val="250"/>
        </w:trPr>
        <w:tc>
          <w:tcPr>
            <w:tcW w:w="3260" w:type="dxa"/>
            <w:noWrap/>
            <w:hideMark/>
          </w:tcPr>
          <w:p w14:paraId="26E203DD" w14:textId="77777777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</w:rPr>
              <w:t>N-Acetyl-β-Glucosaminidase</w:t>
            </w:r>
          </w:p>
        </w:tc>
        <w:tc>
          <w:tcPr>
            <w:tcW w:w="1428" w:type="dxa"/>
            <w:vAlign w:val="center"/>
          </w:tcPr>
          <w:p w14:paraId="47BB08D4" w14:textId="2DBE06BE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noWrap/>
            <w:vAlign w:val="center"/>
            <w:hideMark/>
          </w:tcPr>
          <w:p w14:paraId="6D4E9B28" w14:textId="47CA094E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noWrap/>
            <w:vAlign w:val="center"/>
            <w:hideMark/>
          </w:tcPr>
          <w:p w14:paraId="7BA34E2E" w14:textId="5504BFEA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25962" w:rsidRPr="00125962" w14:paraId="521DFACE" w14:textId="77777777" w:rsidTr="007601A9">
        <w:trPr>
          <w:trHeight w:val="250"/>
        </w:trPr>
        <w:tc>
          <w:tcPr>
            <w:tcW w:w="3260" w:type="dxa"/>
            <w:noWrap/>
            <w:hideMark/>
          </w:tcPr>
          <w:p w14:paraId="3A5DBCC6" w14:textId="77777777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</w:rPr>
              <w:t>α-Mannosidase</w:t>
            </w:r>
          </w:p>
        </w:tc>
        <w:tc>
          <w:tcPr>
            <w:tcW w:w="1428" w:type="dxa"/>
            <w:vAlign w:val="center"/>
          </w:tcPr>
          <w:p w14:paraId="391FCB40" w14:textId="5D69F458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noWrap/>
            <w:vAlign w:val="center"/>
            <w:hideMark/>
          </w:tcPr>
          <w:p w14:paraId="13C52F7E" w14:textId="70C4136B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noWrap/>
            <w:vAlign w:val="center"/>
            <w:hideMark/>
          </w:tcPr>
          <w:p w14:paraId="0EBBB511" w14:textId="39374554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25962" w:rsidRPr="00125962" w14:paraId="34F6D0E9" w14:textId="77777777" w:rsidTr="007601A9">
        <w:trPr>
          <w:trHeight w:val="260"/>
        </w:trPr>
        <w:tc>
          <w:tcPr>
            <w:tcW w:w="3260" w:type="dxa"/>
            <w:tcBorders>
              <w:bottom w:val="single" w:sz="6" w:space="0" w:color="000000"/>
            </w:tcBorders>
            <w:noWrap/>
            <w:hideMark/>
          </w:tcPr>
          <w:p w14:paraId="632BA26D" w14:textId="77777777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</w:rPr>
              <w:t xml:space="preserve">α-Fucosidase </w:t>
            </w:r>
          </w:p>
        </w:tc>
        <w:tc>
          <w:tcPr>
            <w:tcW w:w="1428" w:type="dxa"/>
            <w:tcBorders>
              <w:bottom w:val="single" w:sz="6" w:space="0" w:color="000000"/>
            </w:tcBorders>
            <w:vAlign w:val="center"/>
          </w:tcPr>
          <w:p w14:paraId="1C031787" w14:textId="6D1DCAF2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bottom w:val="single" w:sz="6" w:space="0" w:color="000000"/>
            </w:tcBorders>
            <w:noWrap/>
            <w:vAlign w:val="center"/>
            <w:hideMark/>
          </w:tcPr>
          <w:p w14:paraId="3DAA470C" w14:textId="2C35C2FD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bottom w:val="single" w:sz="6" w:space="0" w:color="000000"/>
            </w:tcBorders>
            <w:noWrap/>
            <w:vAlign w:val="center"/>
            <w:hideMark/>
          </w:tcPr>
          <w:p w14:paraId="48746941" w14:textId="29636747" w:rsidR="00125962" w:rsidRPr="00125962" w:rsidRDefault="00125962" w:rsidP="00125962">
            <w:pPr>
              <w:rPr>
                <w:rFonts w:ascii="Times New Roman" w:hAnsi="Times New Roman" w:cs="Times New Roman"/>
              </w:rPr>
            </w:pPr>
            <w:r w:rsidRPr="0012596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14:paraId="3EC227EF" w14:textId="2B222C8D" w:rsidR="00DE7BF0" w:rsidRPr="00DE7BF0" w:rsidRDefault="00DE7BF0" w:rsidP="002C160D">
      <w:pPr>
        <w:rPr>
          <w:rFonts w:ascii="Helvetica" w:hAnsi="Helvetica"/>
          <w:b/>
          <w:bCs/>
        </w:rPr>
      </w:pPr>
      <w:bookmarkStart w:id="0" w:name="_GoBack"/>
      <w:bookmarkEnd w:id="0"/>
    </w:p>
    <w:sectPr w:rsidR="00DE7BF0" w:rsidRPr="00DE7BF0" w:rsidSect="00BD368A"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A1278E" w14:textId="77777777" w:rsidR="007945C9" w:rsidRDefault="007945C9" w:rsidP="00340E22">
      <w:pPr>
        <w:spacing w:after="0" w:line="240" w:lineRule="auto"/>
      </w:pPr>
      <w:r>
        <w:separator/>
      </w:r>
    </w:p>
  </w:endnote>
  <w:endnote w:type="continuationSeparator" w:id="0">
    <w:p w14:paraId="3362FE4D" w14:textId="77777777" w:rsidR="007945C9" w:rsidRDefault="007945C9" w:rsidP="00340E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23508520"/>
      <w:docPartObj>
        <w:docPartGallery w:val="Page Numbers (Bottom of Page)"/>
        <w:docPartUnique/>
      </w:docPartObj>
    </w:sdtPr>
    <w:sdtEndPr/>
    <w:sdtContent>
      <w:p w14:paraId="27328C15" w14:textId="597017D0" w:rsidR="00B23E79" w:rsidRDefault="00B23E7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D368A">
          <w:rPr>
            <w:noProof/>
          </w:rPr>
          <w:t>10</w:t>
        </w:r>
        <w:r>
          <w:fldChar w:fldCharType="end"/>
        </w:r>
      </w:p>
    </w:sdtContent>
  </w:sdt>
  <w:p w14:paraId="60C0D368" w14:textId="1BDB977D" w:rsidR="004326C4" w:rsidRDefault="004326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D17268" w14:textId="77777777" w:rsidR="007945C9" w:rsidRDefault="007945C9" w:rsidP="00340E22">
      <w:pPr>
        <w:spacing w:after="0" w:line="240" w:lineRule="auto"/>
      </w:pPr>
      <w:r>
        <w:separator/>
      </w:r>
    </w:p>
  </w:footnote>
  <w:footnote w:type="continuationSeparator" w:id="0">
    <w:p w14:paraId="72A5CB6E" w14:textId="77777777" w:rsidR="007945C9" w:rsidRDefault="007945C9" w:rsidP="00340E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wMTM0M7A0sTAzNjRV0lEKTi0uzszPAykwqQUAdGzCHywAAAA="/>
  </w:docVars>
  <w:rsids>
    <w:rsidRoot w:val="00623346"/>
    <w:rsid w:val="00011CFC"/>
    <w:rsid w:val="00041DD1"/>
    <w:rsid w:val="00050617"/>
    <w:rsid w:val="000D4690"/>
    <w:rsid w:val="000D474C"/>
    <w:rsid w:val="000E06C4"/>
    <w:rsid w:val="00125962"/>
    <w:rsid w:val="0015244A"/>
    <w:rsid w:val="00194722"/>
    <w:rsid w:val="001F4369"/>
    <w:rsid w:val="00203AC1"/>
    <w:rsid w:val="00274189"/>
    <w:rsid w:val="0027422D"/>
    <w:rsid w:val="002A168B"/>
    <w:rsid w:val="002C160D"/>
    <w:rsid w:val="002C5EA7"/>
    <w:rsid w:val="002C7071"/>
    <w:rsid w:val="00340E22"/>
    <w:rsid w:val="003A6D97"/>
    <w:rsid w:val="004066ED"/>
    <w:rsid w:val="00422FC0"/>
    <w:rsid w:val="004326C4"/>
    <w:rsid w:val="0046232B"/>
    <w:rsid w:val="004A2D77"/>
    <w:rsid w:val="005160AF"/>
    <w:rsid w:val="0058254A"/>
    <w:rsid w:val="0059277B"/>
    <w:rsid w:val="005F2E36"/>
    <w:rsid w:val="005F5DE3"/>
    <w:rsid w:val="00623346"/>
    <w:rsid w:val="00631863"/>
    <w:rsid w:val="00681AD5"/>
    <w:rsid w:val="006C13EA"/>
    <w:rsid w:val="006D7C0E"/>
    <w:rsid w:val="00700CEA"/>
    <w:rsid w:val="00780706"/>
    <w:rsid w:val="007945C9"/>
    <w:rsid w:val="00834A2C"/>
    <w:rsid w:val="00846015"/>
    <w:rsid w:val="008661F8"/>
    <w:rsid w:val="008C5F9C"/>
    <w:rsid w:val="008C6C5C"/>
    <w:rsid w:val="008E24B5"/>
    <w:rsid w:val="00920FE4"/>
    <w:rsid w:val="009300C6"/>
    <w:rsid w:val="00933595"/>
    <w:rsid w:val="009759E0"/>
    <w:rsid w:val="009C52C7"/>
    <w:rsid w:val="00A40D65"/>
    <w:rsid w:val="00A72CA9"/>
    <w:rsid w:val="00A76EE9"/>
    <w:rsid w:val="00A94FF8"/>
    <w:rsid w:val="00AD0A40"/>
    <w:rsid w:val="00B16BB2"/>
    <w:rsid w:val="00B23E79"/>
    <w:rsid w:val="00B55BBE"/>
    <w:rsid w:val="00BC3015"/>
    <w:rsid w:val="00BC69A1"/>
    <w:rsid w:val="00BD368A"/>
    <w:rsid w:val="00C53F5C"/>
    <w:rsid w:val="00CC39BE"/>
    <w:rsid w:val="00CE46DD"/>
    <w:rsid w:val="00D064E9"/>
    <w:rsid w:val="00DE7BF0"/>
    <w:rsid w:val="00DF5D96"/>
    <w:rsid w:val="00E2763E"/>
    <w:rsid w:val="00E84FAF"/>
    <w:rsid w:val="00E94798"/>
    <w:rsid w:val="00EE183A"/>
    <w:rsid w:val="00EF5610"/>
    <w:rsid w:val="00F1168C"/>
    <w:rsid w:val="00F241D3"/>
    <w:rsid w:val="00F50632"/>
    <w:rsid w:val="00F940A2"/>
    <w:rsid w:val="00FB3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09ACD"/>
  <w15:chartTrackingRefBased/>
  <w15:docId w15:val="{C3FBB5EA-3F7E-488C-A584-3E72BD7B7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2334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40E2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0E22"/>
  </w:style>
  <w:style w:type="paragraph" w:styleId="Footer">
    <w:name w:val="footer"/>
    <w:basedOn w:val="Normal"/>
    <w:link w:val="FooterChar"/>
    <w:uiPriority w:val="99"/>
    <w:unhideWhenUsed/>
    <w:rsid w:val="00340E2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0E22"/>
  </w:style>
  <w:style w:type="character" w:styleId="Hyperlink">
    <w:name w:val="Hyperlink"/>
    <w:basedOn w:val="DefaultParagraphFont"/>
    <w:uiPriority w:val="99"/>
    <w:unhideWhenUsed/>
    <w:rsid w:val="00A94FF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94FF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41DD1"/>
    <w:pPr>
      <w:spacing w:before="100" w:beforeAutospacing="1" w:after="100" w:afterAutospacing="1" w:line="240" w:lineRule="auto"/>
    </w:pPr>
    <w:rPr>
      <w:rFonts w:ascii="Calibri" w:hAnsi="Calibri" w:cs="Calibri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45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7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3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3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857</Words>
  <Characters>4889</Characters>
  <Application>Microsoft Office Word</Application>
  <DocSecurity>0</DocSecurity>
  <Lines>40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Lebano</dc:creator>
  <cp:keywords/>
  <dc:description/>
  <cp:lastModifiedBy>Judith A.</cp:lastModifiedBy>
  <cp:revision>4</cp:revision>
  <dcterms:created xsi:type="dcterms:W3CDTF">2023-12-05T10:59:00Z</dcterms:created>
  <dcterms:modified xsi:type="dcterms:W3CDTF">2023-12-14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6f2d0de74ffadb68e967aa35c90f64f98bb09a126a96dbd1ec172b1622f3fe</vt:lpwstr>
  </property>
</Properties>
</file>